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824DC" w14:textId="68F6B283" w:rsidR="002E4878" w:rsidRPr="005F286B" w:rsidRDefault="00253D46" w:rsidP="005F286B">
      <w:pPr>
        <w:rPr>
          <w:rFonts w:ascii="Times New Roman" w:hAnsi="Times New Roman"/>
          <w:sz w:val="20"/>
          <w:szCs w:val="20"/>
        </w:rPr>
      </w:pPr>
      <w:r w:rsidRPr="004E2A20">
        <w:rPr>
          <w:rFonts w:ascii="Times New Roman" w:hAnsi="Times New Roman"/>
          <w:color w:val="000000" w:themeColor="text1"/>
          <w:sz w:val="20"/>
          <w:szCs w:val="20"/>
        </w:rPr>
        <w:t xml:space="preserve"> Table </w:t>
      </w:r>
      <w:r w:rsidR="005F286B">
        <w:rPr>
          <w:rFonts w:ascii="Times New Roman" w:hAnsi="Times New Roman"/>
          <w:color w:val="000000" w:themeColor="text1"/>
          <w:sz w:val="20"/>
          <w:szCs w:val="20"/>
        </w:rPr>
        <w:t>S1</w:t>
      </w:r>
      <w:r w:rsidRPr="006F2456">
        <w:rPr>
          <w:rFonts w:ascii="Times New Roman" w:hAnsi="Times New Roman"/>
          <w:color w:val="FF0000"/>
          <w:sz w:val="20"/>
          <w:szCs w:val="20"/>
        </w:rPr>
        <w:t xml:space="preserve">. </w:t>
      </w:r>
      <w:r w:rsidR="005F286B">
        <w:rPr>
          <w:rFonts w:ascii="Times New Roman" w:hAnsi="Times New Roman"/>
          <w:sz w:val="20"/>
          <w:szCs w:val="20"/>
        </w:rPr>
        <w:t xml:space="preserve">Univariate and multivariate analyses of prognostic factor for overall survival </w:t>
      </w:r>
      <w:r w:rsidR="009E3342">
        <w:rPr>
          <w:rFonts w:ascii="Times New Roman" w:hAnsi="Times New Roman"/>
          <w:kern w:val="0"/>
          <w:sz w:val="20"/>
          <w:szCs w:val="20"/>
        </w:rPr>
        <w:t xml:space="preserve">in patients aged </w:t>
      </w:r>
      <w:r w:rsidR="009E3342">
        <w:rPr>
          <w:rFonts w:asciiTheme="majorBidi" w:hAnsiTheme="majorBidi" w:cstheme="majorBidi"/>
          <w:kern w:val="0"/>
          <w:sz w:val="20"/>
          <w:szCs w:val="20"/>
        </w:rPr>
        <w:t xml:space="preserve">&lt; </w:t>
      </w:r>
      <w:r w:rsidR="009E3342">
        <w:rPr>
          <w:rFonts w:ascii="Times New Roman" w:hAnsi="Times New Roman"/>
          <w:kern w:val="0"/>
          <w:sz w:val="20"/>
          <w:szCs w:val="20"/>
        </w:rPr>
        <w:t xml:space="preserve">70 </w:t>
      </w:r>
      <w:proofErr w:type="gramStart"/>
      <w:r w:rsidR="009E3342">
        <w:rPr>
          <w:rFonts w:ascii="Times New Roman" w:hAnsi="Times New Roman"/>
          <w:kern w:val="0"/>
          <w:sz w:val="20"/>
          <w:szCs w:val="20"/>
        </w:rPr>
        <w:t>years</w:t>
      </w:r>
      <w:proofErr w:type="gramEnd"/>
    </w:p>
    <w:tbl>
      <w:tblPr>
        <w:tblW w:w="14460" w:type="dxa"/>
        <w:tblInd w:w="-4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70"/>
        <w:gridCol w:w="1418"/>
        <w:gridCol w:w="1418"/>
        <w:gridCol w:w="1701"/>
        <w:gridCol w:w="1559"/>
        <w:gridCol w:w="1417"/>
        <w:gridCol w:w="1701"/>
        <w:gridCol w:w="1276"/>
      </w:tblGrid>
      <w:tr w:rsidR="005B5D64" w:rsidRPr="004E2A20" w14:paraId="77E1925D" w14:textId="77777777" w:rsidTr="005B5D64">
        <w:trPr>
          <w:trHeight w:val="283"/>
        </w:trPr>
        <w:tc>
          <w:tcPr>
            <w:tcW w:w="39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EC4F94" w14:textId="75D5DE97" w:rsidR="005B5D64" w:rsidRPr="004E2A20" w:rsidRDefault="005B5D64" w:rsidP="00170691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4E2A20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>V</w:t>
            </w:r>
            <w:r w:rsidRPr="004E2A20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riabl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79831E77" w14:textId="77777777" w:rsidR="005B5D64" w:rsidRDefault="005B5D64" w:rsidP="002E4878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B5CC38" w14:textId="3081AAD3" w:rsidR="005B5D64" w:rsidRDefault="005B5D64" w:rsidP="002E4878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>U</w:t>
            </w: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nivaria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682B0E" w14:textId="3642ABDE" w:rsidR="005B5D64" w:rsidRPr="004E2A20" w:rsidRDefault="005B5D64" w:rsidP="002E4878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488017" w14:textId="77777777" w:rsidR="005B5D64" w:rsidRPr="00020724" w:rsidRDefault="005B5D64" w:rsidP="003979D7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66E18D" w14:textId="3E301987" w:rsidR="005B5D64" w:rsidRPr="00020724" w:rsidRDefault="005B5D64" w:rsidP="003979D7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ultivaria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E7A6FB" w14:textId="7AA8F0F0" w:rsidR="005B5D64" w:rsidRPr="00020724" w:rsidRDefault="005B5D64" w:rsidP="003979D7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FDACF9" w14:textId="77777777" w:rsidR="005B5D64" w:rsidRPr="00020724" w:rsidRDefault="005B5D64" w:rsidP="003979D7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B5D64" w:rsidRPr="004E2A20" w14:paraId="3AE1CB25" w14:textId="77777777" w:rsidTr="005B5D64">
        <w:trPr>
          <w:trHeight w:val="283"/>
        </w:trPr>
        <w:tc>
          <w:tcPr>
            <w:tcW w:w="39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F8702C" w14:textId="77777777" w:rsidR="005B5D64" w:rsidRPr="004E2A20" w:rsidRDefault="005B5D64" w:rsidP="002E4878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1F2FCCB3" w14:textId="0708EEBE" w:rsidR="005B5D64" w:rsidRDefault="005B5D64" w:rsidP="002E4878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= </w:t>
            </w:r>
            <w:r w:rsidR="00EC5344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="00847E44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F4409E" w14:textId="3634B5D0" w:rsidR="005B5D64" w:rsidRDefault="005B5D64" w:rsidP="002E4878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5FD853" w14:textId="3FFBAD12" w:rsidR="005B5D64" w:rsidRPr="004E2A20" w:rsidRDefault="005B5D64" w:rsidP="002E4878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5% C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FAA358" w14:textId="258216F0" w:rsidR="005B5D64" w:rsidRPr="00020724" w:rsidRDefault="005B5D64" w:rsidP="003979D7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4E2A20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4E2A20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5953D6" w14:textId="78A31B16" w:rsidR="005B5D64" w:rsidRPr="00020724" w:rsidRDefault="005B5D64" w:rsidP="003979D7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F23606" w14:textId="436D89F4" w:rsidR="005B5D64" w:rsidRPr="00020724" w:rsidRDefault="005B5D64" w:rsidP="003979D7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5% 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0F52A1" w14:textId="0AB6CD9B" w:rsidR="005B5D64" w:rsidRPr="00020724" w:rsidRDefault="005B5D64" w:rsidP="003979D7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4E2A20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4E2A20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-value</w:t>
            </w:r>
          </w:p>
        </w:tc>
      </w:tr>
      <w:tr w:rsidR="005B5D64" w:rsidRPr="004E2A20" w14:paraId="27238FD4" w14:textId="002580B0" w:rsidTr="005B5D64">
        <w:trPr>
          <w:trHeight w:val="283"/>
        </w:trPr>
        <w:tc>
          <w:tcPr>
            <w:tcW w:w="3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8E949" w14:textId="4D5C4B85" w:rsidR="005B5D64" w:rsidRPr="004E2A20" w:rsidRDefault="005B5D64" w:rsidP="002E4878">
            <w:pPr>
              <w:widowControl/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C51D8F" w14:textId="1997335C" w:rsidR="005B5D64" w:rsidRDefault="00EC5344" w:rsidP="002E4878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0</w:t>
            </w:r>
            <w:r w:rsidR="001D111C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A9DD0" w14:textId="42F90758" w:rsidR="005B5D64" w:rsidRPr="004E2A20" w:rsidRDefault="0008251E" w:rsidP="002E4878">
            <w:pPr>
              <w:widowControl/>
              <w:jc w:val="center"/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8</w:t>
            </w:r>
            <w:r w:rsidR="00C27BFE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="00E93F10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51DFC" w14:textId="307B98F8" w:rsidR="005B5D64" w:rsidRPr="004E2A20" w:rsidRDefault="00FB466D" w:rsidP="002E4878">
            <w:pPr>
              <w:widowControl/>
              <w:jc w:val="center"/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E93F10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="00C27BFE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="0008251E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</w:t>
            </w:r>
            <w:r w:rsidR="00E93F10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9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0CFDF" w14:textId="2A52EADA" w:rsidR="005B5D64" w:rsidRPr="00020724" w:rsidRDefault="005B5D64" w:rsidP="003979D7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020724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E93F10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709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5B7501" w14:textId="77777777" w:rsidR="005B5D64" w:rsidRPr="00020724" w:rsidRDefault="005B5D64" w:rsidP="003979D7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CCA92" w14:textId="77777777" w:rsidR="005B5D64" w:rsidRPr="00020724" w:rsidRDefault="005B5D64" w:rsidP="003979D7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C68644" w14:textId="77777777" w:rsidR="005B5D64" w:rsidRPr="00020724" w:rsidRDefault="005B5D64" w:rsidP="003979D7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B5D64" w:rsidRPr="004E2A20" w14:paraId="5F7B5989" w14:textId="1019A1E2" w:rsidTr="005B5D64">
        <w:trPr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F9732" w14:textId="4958E877" w:rsidR="005B5D64" w:rsidRPr="004E2A20" w:rsidRDefault="005B5D64" w:rsidP="005B5D64">
            <w:pPr>
              <w:widowControl/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E2A2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MI (kg/m</w:t>
            </w:r>
            <w:r w:rsidRPr="004E2A20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E2A2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) </w:t>
            </w:r>
            <w:r w:rsidR="006C7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&lt;</w:t>
            </w:r>
            <w:r w:rsidRPr="004E2A2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="00062CA8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="00E93F1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4F64C9" w14:textId="3F7B0C80" w:rsidR="005B5D64" w:rsidRDefault="00F2391F" w:rsidP="005B5D64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游ゴシック" w:hAnsi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84D27" w14:textId="739C1422" w:rsidR="005B5D64" w:rsidRPr="004E2A20" w:rsidRDefault="00E93F10" w:rsidP="005B5D64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 w:themeColor="text1"/>
                <w:sz w:val="20"/>
                <w:szCs w:val="20"/>
              </w:rPr>
              <w:t>1.3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4B1E6" w14:textId="400130B0" w:rsidR="005B5D64" w:rsidRPr="004E2A20" w:rsidRDefault="00FB466D" w:rsidP="005B5D64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 w:themeColor="text1"/>
                <w:sz w:val="20"/>
                <w:szCs w:val="20"/>
              </w:rPr>
              <w:t>0.</w:t>
            </w:r>
            <w:r w:rsidR="00E93F10">
              <w:rPr>
                <w:rFonts w:ascii="Times New Roman" w:eastAsia="游ゴシック" w:hAnsi="Times New Roman"/>
                <w:color w:val="000000" w:themeColor="text1"/>
                <w:sz w:val="20"/>
                <w:szCs w:val="20"/>
              </w:rPr>
              <w:t>46</w:t>
            </w:r>
            <w:r>
              <w:rPr>
                <w:rFonts w:ascii="Times New Roman" w:eastAsia="游ゴシック" w:hAnsi="Times New Roman"/>
                <w:color w:val="000000" w:themeColor="text1"/>
                <w:sz w:val="20"/>
                <w:szCs w:val="20"/>
              </w:rPr>
              <w:t>-</w:t>
            </w:r>
            <w:r w:rsidR="00E93F10">
              <w:rPr>
                <w:rFonts w:ascii="Times New Roman" w:eastAsia="游ゴシック" w:hAnsi="Times New Roman"/>
                <w:color w:val="000000" w:themeColor="text1"/>
                <w:sz w:val="20"/>
                <w:szCs w:val="20"/>
              </w:rPr>
              <w:t>3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9B180" w14:textId="2E7D34F8" w:rsidR="005B5D64" w:rsidRPr="00FB466D" w:rsidRDefault="00FB466D" w:rsidP="005B5D64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FB466D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E93F10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57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BE3C69" w14:textId="232A60A2" w:rsidR="005B5D64" w:rsidRPr="00020724" w:rsidRDefault="005B5D64" w:rsidP="005B5D64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F75938" w14:textId="1FF0D9C7" w:rsidR="005B5D64" w:rsidRPr="00020724" w:rsidRDefault="005B5D64" w:rsidP="005B5D64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6403A3" w14:textId="60C7080F" w:rsidR="005B5D64" w:rsidRPr="00020724" w:rsidRDefault="005B5D64" w:rsidP="005B5D64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B5D64" w:rsidRPr="004E2A20" w14:paraId="17400433" w14:textId="11EC6852" w:rsidTr="005B5D64">
        <w:trPr>
          <w:trHeight w:val="298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37932" w14:textId="05BF8B12" w:rsidR="005B5D64" w:rsidRPr="004E2A20" w:rsidRDefault="005B5D64" w:rsidP="005B5D64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4E2A20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SA-PS ≥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032548" w14:textId="70EAD37E" w:rsidR="005B5D64" w:rsidRDefault="00EC5344" w:rsidP="005B5D64">
            <w:pPr>
              <w:widowControl/>
              <w:jc w:val="center"/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D3806" w14:textId="1A851AFF" w:rsidR="005B5D64" w:rsidRPr="004E2A20" w:rsidRDefault="003C6D9B" w:rsidP="005B5D64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>2.</w:t>
            </w:r>
            <w:r w:rsidR="00E93F10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>3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B153F" w14:textId="5D36B592" w:rsidR="005B5D64" w:rsidRPr="004E2A20" w:rsidRDefault="003C6D9B" w:rsidP="005B5D64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>0.</w:t>
            </w:r>
            <w:r w:rsidR="00E93F10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>31</w:t>
            </w:r>
            <w:r w:rsidR="00FB466D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>-</w:t>
            </w:r>
            <w:r w:rsidR="00E93F10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>17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3CBD8" w14:textId="0B63722E" w:rsidR="005B5D64" w:rsidRPr="003C6D9B" w:rsidRDefault="00FB466D" w:rsidP="005B5D64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3C6D9B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3C6D9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E93F10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40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A17D27" w14:textId="55F3C305" w:rsidR="005B5D64" w:rsidRPr="004E2A20" w:rsidRDefault="005B5D64" w:rsidP="005B5D64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70E033" w14:textId="08FEB3AF" w:rsidR="005B5D64" w:rsidRPr="004E2A20" w:rsidRDefault="005B5D64" w:rsidP="005B5D64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6ADF0B" w14:textId="11E61EF7" w:rsidR="005B5D64" w:rsidRPr="000A3186" w:rsidRDefault="005B5D64" w:rsidP="005B5D64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B5D64" w:rsidRPr="004E2A20" w14:paraId="432A7B63" w14:textId="77777777" w:rsidTr="005B5D64">
        <w:trPr>
          <w:trHeight w:val="298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26AD5" w14:textId="0DE377BA" w:rsidR="005B5D64" w:rsidRPr="004E2A20" w:rsidRDefault="005B5D64" w:rsidP="005B5D64">
            <w:pPr>
              <w:widowControl/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TN </w:t>
            </w:r>
            <w:r w:rsidRPr="004E2A20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>(+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D93C0D" w14:textId="1EBA85D9" w:rsidR="005B5D64" w:rsidRDefault="001D111C" w:rsidP="005B5D64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1B449" w14:textId="13BFD5E2" w:rsidR="005B5D64" w:rsidRDefault="00E93F10" w:rsidP="005B5D64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9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E2E22" w14:textId="146EF2B5" w:rsidR="005B5D64" w:rsidRPr="004E2A20" w:rsidRDefault="004C160B" w:rsidP="005B5D64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31</w:t>
            </w:r>
            <w:r w:rsidR="00FB466D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6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CB17B" w14:textId="700B7F4A" w:rsidR="005B5D64" w:rsidRPr="004C160B" w:rsidRDefault="00FB466D" w:rsidP="005B5D64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C160B">
              <w:rPr>
                <w:rFonts w:ascii="Times New Roman" w:eastAsia="ＭＳ Ｐゴシック" w:hAnsi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0</w:t>
            </w:r>
            <w:r w:rsidRPr="004C160B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.</w:t>
            </w:r>
            <w:r w:rsidR="00C27BFE" w:rsidRPr="004C160B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</w:t>
            </w:r>
            <w:r w:rsidR="004C160B" w:rsidRPr="004C160B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C1A170" w14:textId="63239C2B" w:rsidR="005B5D64" w:rsidRPr="004E2A20" w:rsidRDefault="00437FBA" w:rsidP="005B5D64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.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5B12F0" w14:textId="548E1FB9" w:rsidR="005B5D64" w:rsidRPr="004E2A20" w:rsidRDefault="00437FBA" w:rsidP="005B5D64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.87-4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F26571" w14:textId="620F0356" w:rsidR="005B5D64" w:rsidRPr="004E2A20" w:rsidRDefault="00437FBA" w:rsidP="005B5D64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.1004</w:t>
            </w:r>
          </w:p>
        </w:tc>
      </w:tr>
      <w:tr w:rsidR="005B5D64" w:rsidRPr="004E2A20" w14:paraId="0BFE7988" w14:textId="5FFB66E3" w:rsidTr="005B5D64">
        <w:trPr>
          <w:trHeight w:val="298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DCD21" w14:textId="68C750E3" w:rsidR="005B5D64" w:rsidRPr="004E2A20" w:rsidRDefault="005B5D64" w:rsidP="005B5D64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4E2A20">
              <w:rPr>
                <w:rFonts w:ascii="Times New Roman" w:eastAsia="ＭＳ Ｐゴシック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D</w:t>
            </w:r>
            <w:r w:rsidRPr="004E2A20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>M (+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C7DA38" w14:textId="60F882CE" w:rsidR="005B5D64" w:rsidRDefault="00311034" w:rsidP="005B5D64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="00EC5344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33218" w14:textId="62421B16" w:rsidR="005B5D64" w:rsidRPr="004E2A20" w:rsidRDefault="00311034" w:rsidP="005B5D64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</w:t>
            </w:r>
            <w:r w:rsidR="004C160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5AB06" w14:textId="53604211" w:rsidR="005B5D64" w:rsidRPr="004E2A20" w:rsidRDefault="003C6D9B" w:rsidP="005B5D64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4C160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6</w:t>
            </w:r>
            <w:r w:rsidR="00FB466D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="004C160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8E10D" w14:textId="407AC1BD" w:rsidR="005B5D64" w:rsidRPr="003C6D9B" w:rsidRDefault="005B5D64" w:rsidP="005B5D64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3C6D9B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3C6D9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4C160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91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180248" w14:textId="45850639" w:rsidR="005B5D64" w:rsidRPr="004E2A20" w:rsidRDefault="005B5D64" w:rsidP="005B5D64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18A6A6" w14:textId="21F3D1D2" w:rsidR="005B5D64" w:rsidRPr="004E2A20" w:rsidRDefault="005B5D64" w:rsidP="005B5D64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A6EDA7" w14:textId="171D98A0" w:rsidR="005B5D64" w:rsidRPr="004E2A20" w:rsidRDefault="005B5D64" w:rsidP="005B5D64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B5D64" w:rsidRPr="004E2A20" w14:paraId="5877AA09" w14:textId="00F7FBAF" w:rsidTr="005B5D64">
        <w:trPr>
          <w:trHeight w:val="298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906A9" w14:textId="7DAD72DA" w:rsidR="005B5D64" w:rsidRPr="004E2A20" w:rsidRDefault="005B5D64" w:rsidP="005B5D64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DL </w:t>
            </w:r>
            <w:r w:rsidRPr="004E2A20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>(+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938478" w14:textId="44F459C5" w:rsidR="005B5D64" w:rsidRDefault="00EC5344" w:rsidP="005B5D64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 w:themeColor="text1"/>
                <w:sz w:val="20"/>
                <w:szCs w:val="20"/>
              </w:rPr>
              <w:t>10</w:t>
            </w:r>
            <w:r w:rsidR="001D111C">
              <w:rPr>
                <w:rFonts w:ascii="Times New Roman" w:eastAsia="游ゴシック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15A55" w14:textId="22B298C1" w:rsidR="005B5D64" w:rsidRPr="004E2A20" w:rsidRDefault="003B60EE" w:rsidP="005B5D64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 w:themeColor="text1"/>
                <w:sz w:val="20"/>
                <w:szCs w:val="20"/>
              </w:rPr>
              <w:t>1.</w:t>
            </w:r>
            <w:r w:rsidR="004C160B">
              <w:rPr>
                <w:rFonts w:ascii="Times New Roman" w:eastAsia="游ゴシック" w:hAnsi="Times New Roman"/>
                <w:color w:val="000000" w:themeColor="text1"/>
                <w:sz w:val="20"/>
                <w:szCs w:val="20"/>
              </w:rPr>
              <w:t>7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36005" w14:textId="75E7A585" w:rsidR="005B5D64" w:rsidRPr="004E2A20" w:rsidRDefault="00E25DF7" w:rsidP="005B5D64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4C160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79</w:t>
            </w:r>
            <w:r w:rsidR="00FB466D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="004C160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0E114" w14:textId="045BDC02" w:rsidR="005B5D64" w:rsidRPr="00E25DF7" w:rsidRDefault="00FB466D" w:rsidP="005B5D64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E25DF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E25DF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4C160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6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3B6042" w14:textId="3074CED5" w:rsidR="005B5D64" w:rsidRPr="00BF1145" w:rsidRDefault="005B5D64" w:rsidP="005B5D64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D1DC81" w14:textId="5D12BCF0" w:rsidR="005B5D64" w:rsidRPr="00BF1145" w:rsidRDefault="005B5D64" w:rsidP="005B5D64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7F1E26" w14:textId="6EA254DD" w:rsidR="005B5D64" w:rsidRPr="004E2A20" w:rsidRDefault="005B5D64" w:rsidP="00DB19F2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B5D64" w:rsidRPr="004E2A20" w14:paraId="63E4894E" w14:textId="5BB46CC6" w:rsidTr="005B5D64">
        <w:trPr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2F929" w14:textId="4E45D923" w:rsidR="005B5D64" w:rsidRPr="004E2A20" w:rsidRDefault="005B5D64" w:rsidP="005B5D64">
            <w:pPr>
              <w:widowControl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E2A20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Cardiovascular disease (+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DC317F" w14:textId="34E782EB" w:rsidR="005B5D64" w:rsidRPr="004E2A20" w:rsidRDefault="00EC5344" w:rsidP="005B5D6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  <w:r w:rsidR="001D111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D3DDD" w14:textId="059C5F65" w:rsidR="005B5D64" w:rsidRPr="004E2A20" w:rsidRDefault="004C160B" w:rsidP="005B5D64">
            <w:pPr>
              <w:widowControl/>
              <w:jc w:val="center"/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2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B01F5" w14:textId="02C7AF52" w:rsidR="005B5D64" w:rsidRPr="004E2A20" w:rsidRDefault="00FB466D" w:rsidP="005B5D64">
            <w:pPr>
              <w:widowControl/>
              <w:jc w:val="center"/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="004C160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6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="004C160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C94C8" w14:textId="52E264FF" w:rsidR="005B5D64" w:rsidRPr="00FB466D" w:rsidRDefault="005B5D64" w:rsidP="005B5D64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FB466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="00F4040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  <w:r w:rsidR="004C160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DACC21" w14:textId="1D9D9D43" w:rsidR="005B5D64" w:rsidRPr="00020724" w:rsidRDefault="005B5D64" w:rsidP="005B5D6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59ABFE" w14:textId="4F474E91" w:rsidR="005B5D64" w:rsidRPr="00020724" w:rsidRDefault="005B5D64" w:rsidP="005B5D6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BDCC7C" w14:textId="58257684" w:rsidR="005B5D64" w:rsidRPr="00020724" w:rsidRDefault="005B5D64" w:rsidP="005B5D6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5B5D64" w:rsidRPr="004E2A20" w14:paraId="2595295E" w14:textId="135A81BF" w:rsidTr="005B5D64">
        <w:trPr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19EB2" w14:textId="6E8D89B6" w:rsidR="005B5D64" w:rsidRPr="004E2A20" w:rsidRDefault="005B5D64" w:rsidP="005B5D64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4E2A20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Ventilatory </w:t>
            </w:r>
            <w:r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>disease</w:t>
            </w:r>
            <w:r w:rsidRPr="004E2A20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(+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D80E87" w14:textId="103AAF04" w:rsidR="005B5D64" w:rsidRDefault="003C6D9B" w:rsidP="005B5D6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  <w:r w:rsidR="001D111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1E490" w14:textId="5CCE0846" w:rsidR="005B5D64" w:rsidRPr="004E2A20" w:rsidRDefault="00E25DF7" w:rsidP="005B5D64">
            <w:pPr>
              <w:widowControl/>
              <w:jc w:val="center"/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</w:t>
            </w:r>
            <w:r w:rsidR="004C160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A303F" w14:textId="75B1F4B5" w:rsidR="005B5D64" w:rsidRPr="004E2A20" w:rsidRDefault="00E25DF7" w:rsidP="005B5D64">
            <w:pPr>
              <w:widowControl/>
              <w:jc w:val="center"/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="004C160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6</w:t>
            </w:r>
            <w:r w:rsidR="00FB466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="004C160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9A2C0" w14:textId="54AB0AE3" w:rsidR="005B5D64" w:rsidRPr="00E25DF7" w:rsidRDefault="00EE3114" w:rsidP="005B5D64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E25DF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E25DF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4C160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55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3DC5F9" w14:textId="37A43BE3" w:rsidR="005B5D64" w:rsidRPr="004E2A20" w:rsidRDefault="005B5D64" w:rsidP="005B5D64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D8BBE1" w14:textId="09EFCE0A" w:rsidR="005B5D64" w:rsidRPr="004E2A20" w:rsidRDefault="005B5D64" w:rsidP="005B5D64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3047EB" w14:textId="719D8F2A" w:rsidR="005B5D64" w:rsidRPr="004E2A20" w:rsidRDefault="005B5D64" w:rsidP="005B5D64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E3114" w:rsidRPr="004E2A20" w14:paraId="423F878E" w14:textId="77777777" w:rsidTr="005B5D64">
        <w:trPr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0CE3E" w14:textId="7DEE93B6" w:rsidR="00EE3114" w:rsidRPr="00BD02F3" w:rsidRDefault="00EE3114" w:rsidP="00EE3114">
            <w:pPr>
              <w:widowControl/>
              <w:rPr>
                <w:rFonts w:ascii="Times New Roman" w:eastAsia="ＭＳ Ｐゴシック" w:hAnsi="Times New Roman"/>
                <w:bCs/>
                <w:kern w:val="0"/>
                <w:sz w:val="20"/>
                <w:szCs w:val="20"/>
              </w:rPr>
            </w:pPr>
            <w:r w:rsidRPr="00BD02F3">
              <w:rPr>
                <w:rFonts w:ascii="Times New Roman" w:eastAsia="ＭＳ Ｐゴシック" w:hAnsi="Times New Roman"/>
                <w:bCs/>
                <w:kern w:val="0"/>
                <w:sz w:val="20"/>
                <w:szCs w:val="20"/>
              </w:rPr>
              <w:t>Medication</w:t>
            </w:r>
            <w:r w:rsidR="009E3342">
              <w:rPr>
                <w:rFonts w:ascii="Times New Roman" w:eastAsia="ＭＳ Ｐゴシック" w:hAnsi="Times New Roman"/>
                <w:bCs/>
                <w:kern w:val="0"/>
                <w:sz w:val="20"/>
                <w:szCs w:val="20"/>
              </w:rPr>
              <w:t>s</w:t>
            </w:r>
            <w:r w:rsidRPr="00BD02F3">
              <w:rPr>
                <w:rFonts w:ascii="Times New Roman" w:eastAsia="ＭＳ Ｐゴシック" w:hAnsi="Times New Roman"/>
                <w:bCs/>
                <w:kern w:val="0"/>
                <w:sz w:val="20"/>
                <w:szCs w:val="20"/>
              </w:rPr>
              <w:t>: antiplate</w:t>
            </w:r>
            <w:r w:rsidR="0089191E" w:rsidRPr="00BD02F3">
              <w:rPr>
                <w:rFonts w:ascii="Times New Roman" w:eastAsia="ＭＳ Ｐゴシック" w:hAnsi="Times New Roman"/>
                <w:bCs/>
                <w:kern w:val="0"/>
                <w:sz w:val="20"/>
                <w:szCs w:val="20"/>
              </w:rPr>
              <w:t>l</w:t>
            </w:r>
            <w:r w:rsidRPr="00BD02F3">
              <w:rPr>
                <w:rFonts w:ascii="Times New Roman" w:eastAsia="ＭＳ Ｐゴシック" w:hAnsi="Times New Roman"/>
                <w:bCs/>
                <w:kern w:val="0"/>
                <w:sz w:val="20"/>
                <w:szCs w:val="20"/>
              </w:rPr>
              <w:t>et or coagulation agent</w:t>
            </w:r>
            <w:r w:rsidR="009E3342">
              <w:rPr>
                <w:rFonts w:ascii="Times New Roman" w:eastAsia="ＭＳ Ｐゴシック" w:hAnsi="Times New Roman"/>
                <w:bCs/>
                <w:kern w:val="0"/>
                <w:sz w:val="20"/>
                <w:szCs w:val="20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74EE86" w14:textId="57A9A6DC" w:rsidR="00EE3114" w:rsidRDefault="001D111C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F67E3" w14:textId="26D818E3" w:rsidR="00EE3114" w:rsidRDefault="006B3792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2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16E2B" w14:textId="72D22356" w:rsidR="00EE3114" w:rsidRDefault="006B3792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7</w:t>
            </w:r>
            <w:r w:rsidR="00EE311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C4775" w14:textId="76BF0BFF" w:rsidR="00EE3114" w:rsidRPr="006B3792" w:rsidRDefault="00EE3114" w:rsidP="00EE3114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  <w:r w:rsidRPr="006B3792"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6B3792"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6B3792" w:rsidRPr="006B3792"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19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6E1331" w14:textId="4AC52934" w:rsidR="00EE3114" w:rsidRPr="008355B6" w:rsidRDefault="00EE3114" w:rsidP="00EE3114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E327C7" w14:textId="3318A7A1" w:rsidR="00EE3114" w:rsidRPr="008355B6" w:rsidRDefault="00EE3114" w:rsidP="00EE3114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79C321" w14:textId="593133A7" w:rsidR="00EE3114" w:rsidRPr="008355B6" w:rsidRDefault="00EE3114" w:rsidP="00EE3114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E3114" w:rsidRPr="004E2A20" w14:paraId="682EBC24" w14:textId="77777777" w:rsidTr="005B5D64">
        <w:trPr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7C07D" w14:textId="01CB5F76" w:rsidR="00EE3114" w:rsidRDefault="00EE3114" w:rsidP="00EE3114">
            <w:pPr>
              <w:widowControl/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E2A20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CEA (ng/mL) </w:t>
            </w:r>
            <w:r w:rsidR="00981B0B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>&gt;</w:t>
            </w:r>
            <w:r w:rsidRPr="004E2A20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4E2A20">
              <w:rPr>
                <w:rFonts w:ascii="Times New Roman" w:eastAsia="游ゴシック" w:hAnsi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005792" w14:textId="724694D1" w:rsidR="00AE21C0" w:rsidRDefault="001D111C" w:rsidP="00AE21C0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C65EA" w14:textId="3EF4411B" w:rsidR="00EE3114" w:rsidRDefault="006B3792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5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E8EBD" w14:textId="15450188" w:rsidR="00EE3114" w:rsidRDefault="006B3792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15</w:t>
            </w:r>
            <w:r w:rsidR="00EE311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69C23" w14:textId="10CF6C8B" w:rsidR="00EE3114" w:rsidRPr="006B3792" w:rsidRDefault="00EE3114" w:rsidP="00EE3114">
            <w:pPr>
              <w:widowControl/>
              <w:jc w:val="center"/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B3792">
              <w:rPr>
                <w:rFonts w:ascii="Times New Roman" w:eastAsiaTheme="minorEastAsia" w:hAnsi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0</w:t>
            </w:r>
            <w:r w:rsidRPr="006B3792"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.</w:t>
            </w:r>
            <w:r w:rsidR="006B3792" w:rsidRPr="006B3792"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2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60BC62" w14:textId="4BB489D0" w:rsidR="00EE3114" w:rsidRPr="00AE6905" w:rsidRDefault="00437FBA" w:rsidP="00EE3114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.3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27FB5B" w14:textId="7B580837" w:rsidR="00EE3114" w:rsidRPr="00AE6905" w:rsidRDefault="00437FBA" w:rsidP="00EE3114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.52-3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E2A05C" w14:textId="4BD8497F" w:rsidR="00EE3114" w:rsidRPr="00AE6905" w:rsidRDefault="00437FBA" w:rsidP="00EE3114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.5430</w:t>
            </w:r>
          </w:p>
        </w:tc>
      </w:tr>
      <w:tr w:rsidR="00981B0B" w:rsidRPr="004E2A20" w14:paraId="4AADED9E" w14:textId="77777777" w:rsidTr="005B5D64">
        <w:trPr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4FC1D" w14:textId="68ADD98D" w:rsidR="00981B0B" w:rsidRDefault="00981B0B" w:rsidP="00981B0B">
            <w:pPr>
              <w:widowControl/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5F286B">
              <w:rPr>
                <w:rFonts w:ascii="Times New Roman" w:hAnsi="Times New Roman"/>
                <w:sz w:val="20"/>
                <w:szCs w:val="20"/>
              </w:rPr>
              <w:t>CA19-9 (U/mL) &gt; 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B8BFCC" w14:textId="5013F594" w:rsidR="00981B0B" w:rsidRDefault="00981B0B" w:rsidP="00981B0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="001D111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2D817" w14:textId="6335FD1A" w:rsidR="00981B0B" w:rsidRDefault="006B3792" w:rsidP="00981B0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.9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8C23F" w14:textId="58F63D2D" w:rsidR="00981B0B" w:rsidRDefault="006B3792" w:rsidP="00981B0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30</w:t>
            </w:r>
            <w:r w:rsidR="00981B0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0C732" w14:textId="7CBBBC7A" w:rsidR="00981B0B" w:rsidRPr="00AE21C0" w:rsidRDefault="006B3792" w:rsidP="00981B0B">
            <w:pPr>
              <w:widowControl/>
              <w:jc w:val="center"/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&lt; </w:t>
            </w:r>
            <w:r w:rsidR="00253D46"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F6C0FA" w14:textId="3F679E93" w:rsidR="00981B0B" w:rsidRPr="00AE6905" w:rsidRDefault="00484CC2" w:rsidP="00981B0B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3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55FB62" w14:textId="14DB7BE2" w:rsidR="00981B0B" w:rsidRPr="00AE6905" w:rsidRDefault="00981B0B" w:rsidP="00981B0B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</w:t>
            </w:r>
            <w:r w:rsidR="00484CC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7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="00484CC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9999CC" w14:textId="5B8AB2D7" w:rsidR="00981B0B" w:rsidRPr="00DA3DA2" w:rsidRDefault="00981B0B" w:rsidP="00981B0B">
            <w:pPr>
              <w:widowControl/>
              <w:jc w:val="center"/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E21C0">
              <w:rPr>
                <w:rFonts w:ascii="Times New Roman" w:eastAsiaTheme="minorEastAsia" w:hAnsi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0</w:t>
            </w:r>
            <w:r w:rsidRPr="00AE21C0"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.0</w:t>
            </w:r>
            <w:r w:rsidR="00484CC2"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28</w:t>
            </w:r>
          </w:p>
        </w:tc>
      </w:tr>
      <w:tr w:rsidR="00EE3114" w:rsidRPr="004E2A20" w14:paraId="379F4AC6" w14:textId="77777777" w:rsidTr="005B5D64">
        <w:trPr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6F496" w14:textId="367B262C" w:rsidR="00EE3114" w:rsidRDefault="00EE3114" w:rsidP="00EE3114">
            <w:pPr>
              <w:widowControl/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>PNI &lt; 4</w:t>
            </w:r>
            <w:r w:rsidR="004B3706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84EB86" w14:textId="05B1342D" w:rsidR="00B641F6" w:rsidRDefault="004440BE" w:rsidP="00B641F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1BFD6" w14:textId="5C74A1D6" w:rsidR="00EE3114" w:rsidRDefault="004A4EA9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94810" w14:textId="0787BD51" w:rsidR="00EE3114" w:rsidRDefault="004A4EA9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0</w:t>
            </w:r>
            <w:r w:rsidR="00EE311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E7E0F" w14:textId="69CAB984" w:rsidR="00EE3114" w:rsidRPr="004A4EA9" w:rsidRDefault="00EE3114" w:rsidP="00EE3114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  <w:r w:rsidRPr="004A4EA9"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A4EA9"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4B3706" w:rsidRPr="004A4EA9"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="004A4EA9" w:rsidRPr="004A4EA9"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8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06BCD3" w14:textId="2260FDDA" w:rsidR="00EE3114" w:rsidRPr="00AE6905" w:rsidRDefault="00EE3114" w:rsidP="00EE3114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86A70C" w14:textId="38C8D465" w:rsidR="00EE3114" w:rsidRPr="00AE6905" w:rsidRDefault="00EE3114" w:rsidP="00EE3114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C33A46" w14:textId="616330A2" w:rsidR="00EE3114" w:rsidRPr="00AE6905" w:rsidRDefault="00EE3114" w:rsidP="00EE3114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E3114" w:rsidRPr="004E2A20" w14:paraId="6D644C90" w14:textId="77777777" w:rsidTr="005B5D64">
        <w:trPr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06CFB" w14:textId="58B4F47E" w:rsidR="00EE3114" w:rsidRDefault="00EE3114" w:rsidP="00EE3114">
            <w:pPr>
              <w:widowControl/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E2A20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CAR ≥ 0.</w:t>
            </w:r>
            <w:r w:rsidR="00DE1D84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="005F0138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BC93B0" w14:textId="3D349526" w:rsidR="00EE3114" w:rsidRDefault="00B641F6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="001D111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188B0" w14:textId="53DAFD61" w:rsidR="00EE3114" w:rsidRDefault="004A4EA9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2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5A7EC" w14:textId="3A210784" w:rsidR="00EE3114" w:rsidRDefault="00ED5DBE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="004A4EA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9</w:t>
            </w:r>
            <w:r w:rsidR="00EE311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="004A4EA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7D65C" w14:textId="276F03FB" w:rsidR="00EE3114" w:rsidRPr="00ED5DBE" w:rsidRDefault="00EE3114" w:rsidP="00EE3114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  <w:r w:rsidRPr="00ED5DBE"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ED5DBE"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4A4EA9"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05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B76828" w14:textId="2FE05CB5" w:rsidR="00EE3114" w:rsidRPr="002B107A" w:rsidRDefault="00EE3114" w:rsidP="00EE3114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238D1D" w14:textId="5285D34A" w:rsidR="00EE3114" w:rsidRPr="002B107A" w:rsidRDefault="00EE3114" w:rsidP="00EE3114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E96F6C" w14:textId="7BDE2DA1" w:rsidR="00EE3114" w:rsidRPr="00AE6905" w:rsidRDefault="00EE3114" w:rsidP="00EE3114">
            <w:pPr>
              <w:widowControl/>
              <w:jc w:val="center"/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E3114" w:rsidRPr="004E2A20" w14:paraId="2660EE44" w14:textId="04915572" w:rsidTr="005B5D64">
        <w:trPr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7228A" w14:textId="36B47D57" w:rsidR="00EE3114" w:rsidRPr="004E2A20" w:rsidRDefault="00EE3114" w:rsidP="00EE3114">
            <w:pPr>
              <w:widowControl/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E2A20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NLR </w:t>
            </w: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&gt;</w:t>
            </w:r>
            <w:r w:rsidRPr="004E2A20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5F0138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127F83" w14:textId="690FA801" w:rsidR="00EE3114" w:rsidRDefault="001D111C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</w:t>
            </w:r>
            <w:r w:rsidR="00B641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4EAF7" w14:textId="65762E92" w:rsidR="00EE3114" w:rsidRPr="004E2A20" w:rsidRDefault="00EE3114" w:rsidP="00EE3114">
            <w:pPr>
              <w:widowControl/>
              <w:jc w:val="center"/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</w:t>
            </w:r>
            <w:r w:rsidR="004A4EA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6CF9D" w14:textId="4434C5C6" w:rsidR="00EE3114" w:rsidRPr="004E2A20" w:rsidRDefault="00ED5DBE" w:rsidP="00EE3114">
            <w:pPr>
              <w:widowControl/>
              <w:jc w:val="center"/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="004A4EA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8</w:t>
            </w:r>
            <w:r w:rsidR="00EE311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="004A4EA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0C5CB" w14:textId="6A0D2F3A" w:rsidR="00EE3114" w:rsidRPr="00ED5DBE" w:rsidRDefault="00EE3114" w:rsidP="00EE3114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ED5DBE"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4A4EA9"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09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B7B625" w14:textId="66497EFC" w:rsidR="00EE3114" w:rsidRPr="002B107A" w:rsidRDefault="00EE3114" w:rsidP="00EE3114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214DB9" w14:textId="0F487CDA" w:rsidR="00EE3114" w:rsidRPr="002B107A" w:rsidRDefault="00EE3114" w:rsidP="00EE3114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87A04C" w14:textId="6928D192" w:rsidR="00EE3114" w:rsidRPr="002B107A" w:rsidRDefault="00EE3114" w:rsidP="00EE3114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E1D84" w:rsidRPr="004E2A20" w14:paraId="02F01340" w14:textId="77777777" w:rsidTr="005B5D64">
        <w:trPr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95115" w14:textId="3AC9FA0A" w:rsidR="00DE1D84" w:rsidRPr="004E2A20" w:rsidRDefault="00DE1D84" w:rsidP="00EE3114">
            <w:pPr>
              <w:widowControl/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>LR &gt; 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0863B5" w14:textId="45A6F072" w:rsidR="00DE1D84" w:rsidRDefault="00B641F6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  <w:r w:rsidR="001D111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5B866" w14:textId="7A671BE3" w:rsidR="00DE1D84" w:rsidRDefault="000C1ACB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="004A4EA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FE9E2" w14:textId="03FE8D98" w:rsidR="00DE1D84" w:rsidRDefault="000C1ACB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="004A4EA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7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1.</w:t>
            </w:r>
            <w:r w:rsidR="005F013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  <w:r w:rsidR="004A4EA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C7239" w14:textId="778AD008" w:rsidR="00DE1D84" w:rsidRPr="00ED5DBE" w:rsidRDefault="000C1ACB" w:rsidP="00EE3114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4A4EA9"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23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56B67F" w14:textId="77777777" w:rsidR="00DE1D84" w:rsidRPr="002B107A" w:rsidRDefault="00DE1D84" w:rsidP="00EE3114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A3EC0B" w14:textId="77777777" w:rsidR="00DE1D84" w:rsidRPr="002B107A" w:rsidRDefault="00DE1D84" w:rsidP="00EE3114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A34DE5" w14:textId="77777777" w:rsidR="00DE1D84" w:rsidRPr="002B107A" w:rsidRDefault="00DE1D84" w:rsidP="00EE3114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E3114" w:rsidRPr="004E2A20" w14:paraId="2C98FEAB" w14:textId="77777777" w:rsidTr="005B5D64">
        <w:trPr>
          <w:trHeight w:val="9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EB3DA" w14:textId="2178A5D0" w:rsidR="00EE3114" w:rsidRPr="00EF14D4" w:rsidRDefault="00EE3114" w:rsidP="00EE3114">
            <w:pPr>
              <w:widowControl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F14D4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L</w:t>
            </w:r>
            <w:r w:rsidRPr="00EF14D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paroscopic/robot</w:t>
            </w:r>
            <w:r w:rsidRPr="00EF14D4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-</w:t>
            </w:r>
            <w:r w:rsidRPr="00EF14D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ssis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465DBB" w14:textId="6687E1CE" w:rsidR="00EE3114" w:rsidRDefault="00ED5DBE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696DD" w14:textId="6247B145" w:rsidR="00EE3114" w:rsidRDefault="004A4EA9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68483" w14:textId="64AC37DD" w:rsidR="00EE3114" w:rsidRDefault="006A2D87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="004A4EA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8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="00ED5DB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</w:t>
            </w:r>
            <w:r w:rsidR="004A4EA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66278" w14:textId="2D6816D4" w:rsidR="00EE3114" w:rsidRPr="004E2A20" w:rsidRDefault="006A2D87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="004A4EA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6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9C5702" w14:textId="77777777" w:rsidR="00EE3114" w:rsidRPr="004E2A20" w:rsidRDefault="00EE3114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C2B128" w14:textId="77777777" w:rsidR="00EE3114" w:rsidRPr="004E2A20" w:rsidRDefault="00EE3114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1325AB" w14:textId="77777777" w:rsidR="00EE3114" w:rsidRPr="004E2A20" w:rsidRDefault="00EE3114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565385" w:rsidRPr="004E2A20" w14:paraId="420DE043" w14:textId="77777777" w:rsidTr="005B5D64">
        <w:trPr>
          <w:trHeight w:val="9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C8FDE" w14:textId="0055B2F6" w:rsidR="00565385" w:rsidRPr="00EE6FC8" w:rsidRDefault="00565385" w:rsidP="00565385">
            <w:pPr>
              <w:widowControl/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EE6FC8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Operative time (min) </w:t>
            </w:r>
            <w:r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>&gt;</w:t>
            </w:r>
            <w:r w:rsidRPr="00EE6FC8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87ECD9" w14:textId="07E61072" w:rsidR="00565385" w:rsidRDefault="00565385" w:rsidP="005653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  <w:r w:rsidR="001D111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61952" w14:textId="7D90DA3C" w:rsidR="00565385" w:rsidRDefault="00565385" w:rsidP="005653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</w:t>
            </w:r>
            <w:r w:rsidR="00C075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64C7C" w14:textId="068CF905" w:rsidR="00565385" w:rsidRDefault="00565385" w:rsidP="005653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="00C075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6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="00C075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107E4" w14:textId="13909B04" w:rsidR="00565385" w:rsidRPr="00C16FAE" w:rsidRDefault="00565385" w:rsidP="005653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16FAE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C16FA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="00C075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8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587D4F" w14:textId="3B06BDA0" w:rsidR="00565385" w:rsidRPr="004E2A20" w:rsidRDefault="00565385" w:rsidP="005653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CC247B" w14:textId="1FD0592B" w:rsidR="00565385" w:rsidRPr="004E2A20" w:rsidRDefault="00565385" w:rsidP="005653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A041EB" w14:textId="6C3B384C" w:rsidR="00565385" w:rsidRPr="003073D5" w:rsidRDefault="00565385" w:rsidP="0056538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B19F2" w:rsidRPr="004E2A20" w14:paraId="523D59E5" w14:textId="77777777" w:rsidTr="005B5D64">
        <w:trPr>
          <w:trHeight w:val="9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AC5DC" w14:textId="754ED703" w:rsidR="00DB19F2" w:rsidRPr="00EE6FC8" w:rsidRDefault="00DB19F2" w:rsidP="00DB19F2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EE6FC8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>Blood loss (m</w:t>
            </w:r>
            <w:r w:rsidR="009E3342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>L</w:t>
            </w:r>
            <w:r w:rsidRPr="00EE6FC8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>)</w:t>
            </w:r>
            <w:r w:rsidR="00565385" w:rsidRPr="004E2A20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≥</w:t>
            </w:r>
            <w:r w:rsidR="00565385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985F13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653A14" w14:textId="35630500" w:rsidR="00DB19F2" w:rsidRDefault="00B67D28" w:rsidP="00DB19F2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1CABC" w14:textId="6EF11126" w:rsidR="00DB19F2" w:rsidRDefault="00C22B14" w:rsidP="00DB19F2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</w:t>
            </w:r>
            <w:r w:rsidR="00985F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B745A" w14:textId="4AC8B3DE" w:rsidR="00DB19F2" w:rsidRDefault="00DB19F2" w:rsidP="00DB19F2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="00985F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="00985F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B6374" w14:textId="51865A5F" w:rsidR="00DB19F2" w:rsidRPr="007A71CE" w:rsidRDefault="00DB19F2" w:rsidP="00DB19F2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="00985F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6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935347" w14:textId="77777777" w:rsidR="00DB19F2" w:rsidRPr="004E2A20" w:rsidRDefault="00DB19F2" w:rsidP="00DB19F2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EE811E" w14:textId="77777777" w:rsidR="00DB19F2" w:rsidRPr="004E2A20" w:rsidRDefault="00DB19F2" w:rsidP="00DB19F2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DC29D4" w14:textId="77777777" w:rsidR="00DB19F2" w:rsidRPr="004E2A20" w:rsidRDefault="00DB19F2" w:rsidP="00DB19F2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EE3114" w:rsidRPr="004E2A20" w14:paraId="78716BA5" w14:textId="77777777" w:rsidTr="005B5D64">
        <w:trPr>
          <w:trHeight w:val="9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14C94" w14:textId="5240ADB0" w:rsidR="00EE3114" w:rsidRPr="00EE6FC8" w:rsidRDefault="00DE1D84" w:rsidP="00EE3114">
            <w:pPr>
              <w:widowControl/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>Intraoperative b</w:t>
            </w:r>
            <w:r w:rsidR="00EE3114" w:rsidRPr="00EE6FC8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>lood transfusion (+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F3A3E8" w14:textId="0BEE35BB" w:rsidR="00EE3114" w:rsidRDefault="008E639A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="001D111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3C277" w14:textId="7D4CDB4D" w:rsidR="00EE3114" w:rsidRDefault="00C22B14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0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81822" w14:textId="6BA3DE1E" w:rsidR="00EE3114" w:rsidRDefault="006A2D87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="00C22B1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2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="00C22B1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2C66F" w14:textId="551AF9BC" w:rsidR="00EE3114" w:rsidRPr="004E2A20" w:rsidRDefault="006A2D87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="00DB19F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</w:t>
            </w:r>
            <w:r w:rsidR="00C22B1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739AB7" w14:textId="77777777" w:rsidR="00EE3114" w:rsidRPr="004E2A20" w:rsidRDefault="00EE3114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034B33" w14:textId="77777777" w:rsidR="00EE3114" w:rsidRPr="004E2A20" w:rsidRDefault="00EE3114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68D2F2" w14:textId="77777777" w:rsidR="00EE3114" w:rsidRPr="004E2A20" w:rsidRDefault="00EE3114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EE3114" w:rsidRPr="004E2A20" w14:paraId="27EC1F9E" w14:textId="438E448F" w:rsidTr="005B5D64">
        <w:trPr>
          <w:trHeight w:val="9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45CC7" w14:textId="333E13B0" w:rsidR="00EE3114" w:rsidRPr="004E2A20" w:rsidRDefault="00EE3114" w:rsidP="00EE3114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Tumor localization: Rect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5E3664" w14:textId="4B6C5578" w:rsidR="00EE3114" w:rsidRDefault="002B0CDB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</w:t>
            </w:r>
            <w:r w:rsidR="001D111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833C7" w14:textId="4A79B50A" w:rsidR="00EE3114" w:rsidRPr="004E2A20" w:rsidRDefault="006A2D87" w:rsidP="00EE3114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  <w:r w:rsidR="00766D8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="00B2720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7524E" w14:textId="0C150856" w:rsidR="00EE3114" w:rsidRPr="004E2A20" w:rsidRDefault="006A2D87" w:rsidP="00EE3114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="00B2720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="00B2720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5DF15" w14:textId="7A08A791" w:rsidR="00EE3114" w:rsidRPr="004E2A20" w:rsidRDefault="006A2D87" w:rsidP="00EE311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="00B2720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4BFDAB" w14:textId="77777777" w:rsidR="00EE3114" w:rsidRPr="004E2A20" w:rsidRDefault="00EE3114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AC50C4" w14:textId="77777777" w:rsidR="00EE3114" w:rsidRPr="004E2A20" w:rsidRDefault="00EE3114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E907E4" w14:textId="77777777" w:rsidR="00EE3114" w:rsidRPr="004E2A20" w:rsidRDefault="00EE3114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EE3114" w:rsidRPr="004E2A20" w14:paraId="357F05AC" w14:textId="77777777" w:rsidTr="005B5D64">
        <w:trPr>
          <w:trHeight w:val="9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E741E" w14:textId="65096961" w:rsidR="00EE3114" w:rsidRDefault="00EE3114" w:rsidP="00EE3114">
            <w:pPr>
              <w:widowControl/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E6FC8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pT</w:t>
            </w:r>
            <w:proofErr w:type="spellEnd"/>
            <w:r w:rsidRPr="00EE6FC8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≥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897CBD" w14:textId="290337E0" w:rsidR="00EE3114" w:rsidRDefault="008E639A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="001D111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33055" w14:textId="4EEFACD9" w:rsidR="00EE3114" w:rsidRDefault="00B27200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7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20644" w14:textId="4C5C394C" w:rsidR="00EE3114" w:rsidRDefault="00EA2FF4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="00B2720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3</w:t>
            </w:r>
            <w:r w:rsidR="006A2D8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="00B2720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7534A" w14:textId="68E6B56B" w:rsidR="00EE3114" w:rsidRPr="00EA2FF4" w:rsidRDefault="006A2D87" w:rsidP="00EE3114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  <w:r w:rsidRPr="00EA2FF4"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EA2FF4"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B27200"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06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E32FFF" w14:textId="77777777" w:rsidR="00EE3114" w:rsidRPr="004E2A20" w:rsidRDefault="00EE3114" w:rsidP="00EE3114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B53C0D" w14:textId="77777777" w:rsidR="00EE3114" w:rsidRPr="004E2A20" w:rsidRDefault="00EE3114" w:rsidP="00EE3114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CDA6A6" w14:textId="77777777" w:rsidR="00EE3114" w:rsidRPr="004E2A20" w:rsidRDefault="00EE3114" w:rsidP="00EE3114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E3114" w:rsidRPr="004E2A20" w14:paraId="6067CA66" w14:textId="77777777" w:rsidTr="005B5D64">
        <w:trPr>
          <w:trHeight w:val="9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1ACDF" w14:textId="133661DB" w:rsidR="00EE3114" w:rsidRPr="00EE6FC8" w:rsidRDefault="00EE3114" w:rsidP="00EE3114">
            <w:pPr>
              <w:widowControl/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E6FC8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pN</w:t>
            </w:r>
            <w:proofErr w:type="spellEnd"/>
            <w:r w:rsidRPr="00EE6FC8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(+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61952A" w14:textId="4EF85BF0" w:rsidR="00EE3114" w:rsidRDefault="001D111C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46845" w14:textId="2B94F6E5" w:rsidR="00EE3114" w:rsidRDefault="00B27200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9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0DAC8" w14:textId="44CFDCD1" w:rsidR="00EE3114" w:rsidRDefault="00B27200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29</w:t>
            </w:r>
            <w:r w:rsidR="006A2D8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621F2" w14:textId="3CE7D17B" w:rsidR="00EE3114" w:rsidRPr="00B27200" w:rsidRDefault="006A2D87" w:rsidP="00EE3114">
            <w:pPr>
              <w:widowControl/>
              <w:jc w:val="center"/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27200">
              <w:rPr>
                <w:rFonts w:ascii="Times New Roman" w:eastAsiaTheme="minorEastAsia" w:hAnsi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0</w:t>
            </w:r>
            <w:r w:rsidRPr="00B27200"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.</w:t>
            </w:r>
            <w:r w:rsidR="00B27200" w:rsidRPr="00B27200"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1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20FAFD" w14:textId="349C71E2" w:rsidR="00EE3114" w:rsidRPr="004E2A20" w:rsidRDefault="00484CC2" w:rsidP="00EE3114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.6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49669F" w14:textId="1F9A0D8F" w:rsidR="00EE3114" w:rsidRPr="004E2A20" w:rsidRDefault="00484CC2" w:rsidP="00EE3114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.97-7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F2A9C6" w14:textId="4CE134DC" w:rsidR="00EE3114" w:rsidRPr="004E2A20" w:rsidRDefault="00484CC2" w:rsidP="00EE3114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.0584</w:t>
            </w:r>
          </w:p>
        </w:tc>
      </w:tr>
      <w:tr w:rsidR="00EE3114" w:rsidRPr="004E2A20" w14:paraId="703B0F9A" w14:textId="39B5C43D" w:rsidTr="005B5D64">
        <w:trPr>
          <w:trHeight w:val="9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E0866" w14:textId="2C5CA95A" w:rsidR="00EE3114" w:rsidRDefault="00EE3114" w:rsidP="00EE3114">
            <w:pPr>
              <w:widowControl/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E6905">
              <w:rPr>
                <w:rFonts w:ascii="Times New Roman" w:eastAsia="ＭＳ Ｐゴシック" w:hAnsi="Times New Roman"/>
                <w:bCs/>
                <w:kern w:val="0"/>
                <w:sz w:val="20"/>
                <w:szCs w:val="20"/>
              </w:rPr>
              <w:t>Histology: other than differentiated 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CB00D3" w14:textId="7C547A55" w:rsidR="00EE3114" w:rsidRDefault="002B0CDB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  <w:r w:rsidR="001D111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51EAD" w14:textId="0D6AE709" w:rsidR="00EE3114" w:rsidRPr="004E2A20" w:rsidRDefault="006A2D87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  <w:r w:rsidR="00B2720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5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6A2BA" w14:textId="6DE7B190" w:rsidR="00EE3114" w:rsidRPr="004E2A20" w:rsidRDefault="006A2D87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="00B2720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2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="00B2720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D5ECF" w14:textId="29CAAE0A" w:rsidR="00EE3114" w:rsidRPr="004E2A20" w:rsidRDefault="006F41A6" w:rsidP="00EE3114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B27200"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44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34B444" w14:textId="77777777" w:rsidR="00EE3114" w:rsidRPr="004E2A20" w:rsidRDefault="00EE3114" w:rsidP="00EE3114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B55FAD" w14:textId="77777777" w:rsidR="00EE3114" w:rsidRPr="004E2A20" w:rsidRDefault="00EE3114" w:rsidP="00EE3114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362ACF" w14:textId="77777777" w:rsidR="00EE3114" w:rsidRPr="004E2A20" w:rsidRDefault="00EE3114" w:rsidP="00EE3114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E3114" w:rsidRPr="004E2A20" w14:paraId="425C6CBF" w14:textId="77777777" w:rsidTr="005B5D64">
        <w:trPr>
          <w:trHeight w:val="9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386F7" w14:textId="3BC0C83E" w:rsidR="00EE3114" w:rsidRPr="00FF6805" w:rsidRDefault="00EE3114" w:rsidP="00EE3114">
            <w:pPr>
              <w:widowControl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V</w:t>
            </w: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ascular invasion </w:t>
            </w:r>
            <w:r w:rsidRPr="00EE6FC8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>(+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AD7624" w14:textId="7462D20A" w:rsidR="00EE3114" w:rsidRDefault="001D111C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A16B2" w14:textId="0E4F6CE4" w:rsidR="00EE3114" w:rsidRDefault="00B27200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2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59FC7" w14:textId="50A3F577" w:rsidR="00EE3114" w:rsidRDefault="00B27200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22</w:t>
            </w:r>
            <w:r w:rsidR="006F41A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2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F6B89" w14:textId="429ED945" w:rsidR="00EE3114" w:rsidRPr="00B27200" w:rsidRDefault="006F41A6" w:rsidP="00EE311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7200">
              <w:rPr>
                <w:rFonts w:ascii="Times New Roman" w:hAnsi="Times New Roman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B27200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B27200" w:rsidRPr="00B27200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02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BD433C" w14:textId="48AAEC32" w:rsidR="00EE3114" w:rsidRPr="00221434" w:rsidRDefault="00484CC2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8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C90DD2" w14:textId="157A3767" w:rsidR="00EE3114" w:rsidRPr="00221434" w:rsidRDefault="00484CC2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58-1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23ED8A" w14:textId="7A0DD966" w:rsidR="00EE3114" w:rsidRPr="00221434" w:rsidRDefault="00484CC2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2015</w:t>
            </w:r>
          </w:p>
        </w:tc>
      </w:tr>
      <w:tr w:rsidR="00DE1D84" w:rsidRPr="004E2A20" w14:paraId="7A82AC34" w14:textId="77777777" w:rsidTr="00240801">
        <w:trPr>
          <w:trHeight w:val="95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03F3D4" w14:textId="24D855A6" w:rsidR="00DE1D84" w:rsidRPr="00FF6805" w:rsidRDefault="00DE1D84" w:rsidP="00DE1D84">
            <w:pPr>
              <w:widowControl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Budding grade &gt; 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AADCFAC" w14:textId="1823EAD5" w:rsidR="00DE1D84" w:rsidRDefault="0004782B" w:rsidP="00DE1D8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04FA83" w14:textId="32EA82C0" w:rsidR="00DE1D84" w:rsidRDefault="00B27200" w:rsidP="00DE1D8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72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0B4530" w14:textId="3386C403" w:rsidR="00DE1D84" w:rsidRDefault="00DE1D84" w:rsidP="00DE1D8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="00B2720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7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="00B2720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2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6A14DC" w14:textId="2C1F1E00" w:rsidR="00DE1D84" w:rsidRPr="00221434" w:rsidRDefault="00DE1D84" w:rsidP="00DE1D8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="00B2720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31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6AF0E45" w14:textId="77777777" w:rsidR="00DE1D84" w:rsidRPr="00221434" w:rsidRDefault="00DE1D84" w:rsidP="00DE1D8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4C33871" w14:textId="77777777" w:rsidR="00DE1D84" w:rsidRPr="00221434" w:rsidRDefault="00DE1D84" w:rsidP="00DE1D8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0593CEB" w14:textId="77777777" w:rsidR="00DE1D84" w:rsidRPr="00221434" w:rsidRDefault="00DE1D84" w:rsidP="00DE1D8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177D8" w:rsidRPr="004E2A20" w14:paraId="7E43FC69" w14:textId="77777777" w:rsidTr="00240801">
        <w:trPr>
          <w:trHeight w:val="95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92C364" w14:textId="54E3E405" w:rsidR="00F177D8" w:rsidRPr="00FF6805" w:rsidRDefault="00F177D8" w:rsidP="00F177D8">
            <w:pPr>
              <w:widowControl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ostoperative chemotherapy</w:t>
            </w:r>
            <w:r w:rsidRPr="00FF680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(+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85EA2E7" w14:textId="12F10A76" w:rsidR="00F177D8" w:rsidRDefault="00F177D8" w:rsidP="00F177D8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9C4E03" w14:textId="105E3279" w:rsidR="00F177D8" w:rsidRDefault="00F177D8" w:rsidP="00F177D8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79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69979E" w14:textId="3CC82BBF" w:rsidR="00F177D8" w:rsidRDefault="00F177D8" w:rsidP="00F177D8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15-6.8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EA49A9" w14:textId="34F73269" w:rsidR="00F177D8" w:rsidRDefault="00F177D8" w:rsidP="00F177D8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E2184">
              <w:rPr>
                <w:rFonts w:ascii="Times New Roman" w:hAnsi="Times New Roman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9E2184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.023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418BA3F" w14:textId="7E7B68BB" w:rsidR="00F177D8" w:rsidRPr="00221434" w:rsidRDefault="00484CC2" w:rsidP="00F177D8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88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3AE0BA1" w14:textId="645D1EB8" w:rsidR="00F177D8" w:rsidRPr="00221434" w:rsidRDefault="00484CC2" w:rsidP="00F177D8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28-2.8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7010C5B" w14:textId="0D630ACA" w:rsidR="00F177D8" w:rsidRPr="00221434" w:rsidRDefault="00484CC2" w:rsidP="00F177D8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8362</w:t>
            </w:r>
          </w:p>
        </w:tc>
      </w:tr>
      <w:tr w:rsidR="00EE3114" w:rsidRPr="004E2A20" w14:paraId="3636E5B1" w14:textId="72150816" w:rsidTr="00240801">
        <w:trPr>
          <w:trHeight w:val="95"/>
        </w:trPr>
        <w:tc>
          <w:tcPr>
            <w:tcW w:w="39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850584" w14:textId="4FEBC80E" w:rsidR="00EE3114" w:rsidRPr="004E2A20" w:rsidRDefault="00EE3114" w:rsidP="00EE3114">
            <w:pPr>
              <w:widowControl/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FF680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Postoperative complications </w:t>
            </w:r>
            <w:r w:rsidR="00FD0358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D</w:t>
            </w:r>
            <w:r w:rsidR="00FD0358" w:rsidRPr="00EE6FC8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≥ </w:t>
            </w:r>
            <w:r w:rsidR="00FD0358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="00FD0358" w:rsidRPr="00FF680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  <w:r w:rsidRPr="00FF680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(+)</w:t>
            </w:r>
            <w:r w:rsidRPr="00FF6805">
              <w:rPr>
                <w:rFonts w:ascii="Times New Roman" w:eastAsia="ＭＳ Ｐゴシック" w:hAnsi="Times New Roman"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2E9687A0" w14:textId="55B2F5DA" w:rsidR="00EE3114" w:rsidRDefault="001D111C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31A3F2" w14:textId="6ED3BD5D" w:rsidR="00EE3114" w:rsidRPr="004E2A20" w:rsidRDefault="00F177D8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733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6B52A7" w14:textId="3C37D97F" w:rsidR="00EE3114" w:rsidRPr="004E2A20" w:rsidRDefault="006F41A6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="00F177D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2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="00F177D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8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4EC568" w14:textId="729698FE" w:rsidR="00EE3114" w:rsidRPr="00221434" w:rsidRDefault="006F41A6" w:rsidP="00EE3114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="00F177D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74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A1372BA" w14:textId="77777777" w:rsidR="00EE3114" w:rsidRPr="00221434" w:rsidRDefault="00EE3114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58580A3" w14:textId="77777777" w:rsidR="00EE3114" w:rsidRPr="00221434" w:rsidRDefault="00EE3114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2BE4195F" w14:textId="77777777" w:rsidR="00EE3114" w:rsidRPr="00221434" w:rsidRDefault="00EE3114" w:rsidP="00EE311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46048D04" w14:textId="01C6D914" w:rsidR="006A353A" w:rsidRPr="001F6056" w:rsidRDefault="006A353A" w:rsidP="006A353A">
      <w:pPr>
        <w:rPr>
          <w:rFonts w:ascii="Times New Roman" w:hAnsi="Times New Roman"/>
          <w:sz w:val="20"/>
          <w:szCs w:val="20"/>
        </w:rPr>
      </w:pPr>
      <w:r w:rsidRPr="00510834">
        <w:rPr>
          <w:rFonts w:ascii="Times New Roman" w:hAnsi="Times New Roman"/>
          <w:color w:val="000000" w:themeColor="text1"/>
          <w:sz w:val="20"/>
          <w:szCs w:val="20"/>
        </w:rPr>
        <w:t>The variables in bold are statistically significant (</w:t>
      </w:r>
      <w:r w:rsidRPr="00510834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P </w:t>
      </w:r>
      <w:r w:rsidRPr="00510834">
        <w:rPr>
          <w:rFonts w:ascii="Times New Roman" w:hAnsi="Times New Roman"/>
          <w:color w:val="000000" w:themeColor="text1"/>
          <w:sz w:val="20"/>
          <w:szCs w:val="20"/>
        </w:rPr>
        <w:t xml:space="preserve">&lt; 0.05). </w:t>
      </w:r>
      <w:r w:rsidRPr="001F6056">
        <w:rPr>
          <w:rFonts w:ascii="Times New Roman" w:hAnsi="Times New Roman"/>
          <w:sz w:val="20"/>
          <w:szCs w:val="20"/>
        </w:rPr>
        <w:t xml:space="preserve">Abbreviations: </w:t>
      </w:r>
      <w:r>
        <w:rPr>
          <w:rFonts w:ascii="Times New Roman" w:hAnsi="Times New Roman"/>
          <w:sz w:val="20"/>
          <w:szCs w:val="20"/>
        </w:rPr>
        <w:t xml:space="preserve">HR, hazard ratio; CI, confidence interval; </w:t>
      </w:r>
      <w:r w:rsidRPr="001F6056">
        <w:rPr>
          <w:rFonts w:ascii="Times New Roman" w:hAnsi="Times New Roman"/>
          <w:sz w:val="20"/>
          <w:szCs w:val="20"/>
        </w:rPr>
        <w:t xml:space="preserve">BMI, body mass index; ASA-PS, </w:t>
      </w:r>
      <w:r w:rsidRPr="001F6056">
        <w:rPr>
          <w:rFonts w:ascii="Times New Roman" w:hAnsi="Times New Roman"/>
          <w:sz w:val="20"/>
          <w:szCs w:val="20"/>
          <w:shd w:val="clear" w:color="auto" w:fill="FFFFFF"/>
        </w:rPr>
        <w:t xml:space="preserve">American Society of Anesthesiologists Physical Status; HTN, hypertension; DM, diabetes mellitus; DL, dyslipidemia; </w:t>
      </w:r>
      <w:r w:rsidRPr="001F6056">
        <w:rPr>
          <w:rFonts w:ascii="Times New Roman" w:hAnsi="Times New Roman"/>
          <w:color w:val="000000" w:themeColor="text1"/>
          <w:sz w:val="20"/>
          <w:szCs w:val="20"/>
        </w:rPr>
        <w:t>CEA</w:t>
      </w:r>
      <w:r w:rsidRPr="001F6056">
        <w:rPr>
          <w:rFonts w:ascii="Times New Roman" w:hAnsi="Times New Roman" w:hint="eastAsia"/>
          <w:color w:val="000000" w:themeColor="text1"/>
          <w:sz w:val="20"/>
          <w:szCs w:val="20"/>
        </w:rPr>
        <w:t xml:space="preserve">, </w:t>
      </w:r>
      <w:r w:rsidRPr="001F6056">
        <w:rPr>
          <w:rFonts w:ascii="Times New Roman" w:hAnsi="Times New Roman"/>
          <w:color w:val="000000" w:themeColor="text1"/>
          <w:sz w:val="20"/>
          <w:szCs w:val="20"/>
        </w:rPr>
        <w:t xml:space="preserve">carcinoembryonic antigen; CA19-9, carbohydrate antigen 19-9; PNI, prognostic nutrition index; CAR, C-reactive protein/albumin ratio; </w:t>
      </w:r>
      <w:r w:rsidR="00BD02F3" w:rsidRPr="001F6056">
        <w:rPr>
          <w:rFonts w:ascii="Times New Roman" w:hAnsi="Times New Roman"/>
          <w:color w:val="000000" w:themeColor="text1"/>
          <w:sz w:val="20"/>
          <w:szCs w:val="20"/>
        </w:rPr>
        <w:t xml:space="preserve">NLR, neutrophil/lymphocyte ratio; </w:t>
      </w:r>
      <w:r w:rsidRPr="001F6056">
        <w:rPr>
          <w:rFonts w:ascii="Times New Roman" w:hAnsi="Times New Roman"/>
          <w:color w:val="000000" w:themeColor="text1"/>
          <w:sz w:val="20"/>
          <w:szCs w:val="20"/>
        </w:rPr>
        <w:t xml:space="preserve">PLR, platelet/lymphocyte ratio; 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CD, </w:t>
      </w:r>
      <w:proofErr w:type="spellStart"/>
      <w:r>
        <w:rPr>
          <w:rFonts w:ascii="Times New Roman" w:hAnsi="Times New Roman"/>
          <w:color w:val="000000" w:themeColor="text1"/>
          <w:sz w:val="20"/>
          <w:szCs w:val="20"/>
        </w:rPr>
        <w:t>Clavien</w:t>
      </w:r>
      <w:proofErr w:type="spellEnd"/>
      <w:r>
        <w:rPr>
          <w:rFonts w:ascii="Times New Roman" w:hAnsi="Times New Roman"/>
          <w:color w:val="000000" w:themeColor="text1"/>
          <w:sz w:val="20"/>
          <w:szCs w:val="20"/>
        </w:rPr>
        <w:t>-Dindo</w:t>
      </w:r>
      <w:r w:rsidRPr="001F6056">
        <w:rPr>
          <w:rFonts w:ascii="Times New Roman" w:hAnsi="Times New Roman"/>
          <w:color w:val="000000" w:themeColor="text1"/>
          <w:sz w:val="20"/>
          <w:szCs w:val="20"/>
        </w:rPr>
        <w:t>.</w:t>
      </w:r>
    </w:p>
    <w:p w14:paraId="3372A13F" w14:textId="33139C38" w:rsidR="002D1A18" w:rsidRPr="006A353A" w:rsidRDefault="002D1A18" w:rsidP="00F951CB">
      <w:pPr>
        <w:rPr>
          <w:rFonts w:ascii="Times New Roman" w:hAnsi="Times New Roman"/>
          <w:color w:val="000000" w:themeColor="text1"/>
          <w:sz w:val="20"/>
          <w:szCs w:val="20"/>
        </w:rPr>
      </w:pPr>
    </w:p>
    <w:sectPr w:rsidR="002D1A18" w:rsidRPr="006A353A" w:rsidSect="00372320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9FB30C" w14:textId="77777777" w:rsidR="00EB3A80" w:rsidRDefault="00EB3A80">
      <w:r>
        <w:separator/>
      </w:r>
    </w:p>
  </w:endnote>
  <w:endnote w:type="continuationSeparator" w:id="0">
    <w:p w14:paraId="3C3927D4" w14:textId="77777777" w:rsidR="00EB3A80" w:rsidRDefault="00EB3A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altName w:val="MS Gothic"/>
    <w:charset w:val="80"/>
    <w:family w:val="swiss"/>
    <w:pitch w:val="variable"/>
    <w:sig w:usb0="00000001" w:usb1="7AC7FFFF" w:usb2="00000012" w:usb3="00000000" w:csb0="0002000D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600D8A" w14:textId="77777777" w:rsidR="00EB3A80" w:rsidRDefault="00EB3A80">
      <w:r>
        <w:separator/>
      </w:r>
    </w:p>
  </w:footnote>
  <w:footnote w:type="continuationSeparator" w:id="0">
    <w:p w14:paraId="161EC0B7" w14:textId="77777777" w:rsidR="00EB3A80" w:rsidRDefault="00EB3A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55EF"/>
    <w:rsid w:val="00003A8B"/>
    <w:rsid w:val="0000576C"/>
    <w:rsid w:val="00005791"/>
    <w:rsid w:val="000057C3"/>
    <w:rsid w:val="00007C51"/>
    <w:rsid w:val="000137E6"/>
    <w:rsid w:val="00013FE1"/>
    <w:rsid w:val="0001653F"/>
    <w:rsid w:val="00020724"/>
    <w:rsid w:val="00020802"/>
    <w:rsid w:val="00020F61"/>
    <w:rsid w:val="00021132"/>
    <w:rsid w:val="00025821"/>
    <w:rsid w:val="00032C42"/>
    <w:rsid w:val="0003435E"/>
    <w:rsid w:val="000358BB"/>
    <w:rsid w:val="000408F0"/>
    <w:rsid w:val="0004782B"/>
    <w:rsid w:val="00051E38"/>
    <w:rsid w:val="00052B24"/>
    <w:rsid w:val="00053799"/>
    <w:rsid w:val="0005677E"/>
    <w:rsid w:val="00057114"/>
    <w:rsid w:val="0006037C"/>
    <w:rsid w:val="00062CA8"/>
    <w:rsid w:val="00077F3C"/>
    <w:rsid w:val="0008251E"/>
    <w:rsid w:val="00086EBB"/>
    <w:rsid w:val="0008744E"/>
    <w:rsid w:val="00092627"/>
    <w:rsid w:val="00094F04"/>
    <w:rsid w:val="000966BC"/>
    <w:rsid w:val="000A0D4D"/>
    <w:rsid w:val="000A2178"/>
    <w:rsid w:val="000A3186"/>
    <w:rsid w:val="000A33DF"/>
    <w:rsid w:val="000A3C98"/>
    <w:rsid w:val="000A51BF"/>
    <w:rsid w:val="000A59FA"/>
    <w:rsid w:val="000A5CD6"/>
    <w:rsid w:val="000B3D73"/>
    <w:rsid w:val="000B50C5"/>
    <w:rsid w:val="000C1ACB"/>
    <w:rsid w:val="000C466D"/>
    <w:rsid w:val="000D4EBB"/>
    <w:rsid w:val="000D5768"/>
    <w:rsid w:val="000E232B"/>
    <w:rsid w:val="000E4218"/>
    <w:rsid w:val="000E68C6"/>
    <w:rsid w:val="000F2167"/>
    <w:rsid w:val="000F3440"/>
    <w:rsid w:val="00100DDA"/>
    <w:rsid w:val="0010492E"/>
    <w:rsid w:val="00107F3A"/>
    <w:rsid w:val="00115DE5"/>
    <w:rsid w:val="00120745"/>
    <w:rsid w:val="00122A57"/>
    <w:rsid w:val="00130A73"/>
    <w:rsid w:val="00133B88"/>
    <w:rsid w:val="00134DB1"/>
    <w:rsid w:val="00136FA0"/>
    <w:rsid w:val="001409D8"/>
    <w:rsid w:val="00144FAF"/>
    <w:rsid w:val="00145BE4"/>
    <w:rsid w:val="001518C5"/>
    <w:rsid w:val="00153CE3"/>
    <w:rsid w:val="00154A25"/>
    <w:rsid w:val="001557F3"/>
    <w:rsid w:val="00157452"/>
    <w:rsid w:val="00157B4B"/>
    <w:rsid w:val="0016304E"/>
    <w:rsid w:val="0016311E"/>
    <w:rsid w:val="00170691"/>
    <w:rsid w:val="00170CE6"/>
    <w:rsid w:val="001714A8"/>
    <w:rsid w:val="00172076"/>
    <w:rsid w:val="001739D4"/>
    <w:rsid w:val="0017779A"/>
    <w:rsid w:val="0018147E"/>
    <w:rsid w:val="001818B5"/>
    <w:rsid w:val="00195134"/>
    <w:rsid w:val="001A1895"/>
    <w:rsid w:val="001A1BC4"/>
    <w:rsid w:val="001A36A8"/>
    <w:rsid w:val="001B0995"/>
    <w:rsid w:val="001B35BB"/>
    <w:rsid w:val="001B7CB7"/>
    <w:rsid w:val="001C10BA"/>
    <w:rsid w:val="001D0339"/>
    <w:rsid w:val="001D111C"/>
    <w:rsid w:val="001D2AB9"/>
    <w:rsid w:val="001D4213"/>
    <w:rsid w:val="001D63A5"/>
    <w:rsid w:val="001D73D1"/>
    <w:rsid w:val="001D7960"/>
    <w:rsid w:val="001E144D"/>
    <w:rsid w:val="001E2D86"/>
    <w:rsid w:val="001E7249"/>
    <w:rsid w:val="001E7A93"/>
    <w:rsid w:val="001F06B0"/>
    <w:rsid w:val="001F3D3F"/>
    <w:rsid w:val="002020DE"/>
    <w:rsid w:val="00204901"/>
    <w:rsid w:val="002064FF"/>
    <w:rsid w:val="002140C5"/>
    <w:rsid w:val="00221434"/>
    <w:rsid w:val="00227DA6"/>
    <w:rsid w:val="002329CA"/>
    <w:rsid w:val="00235D7A"/>
    <w:rsid w:val="00236444"/>
    <w:rsid w:val="00240801"/>
    <w:rsid w:val="0024208A"/>
    <w:rsid w:val="00242D52"/>
    <w:rsid w:val="00247574"/>
    <w:rsid w:val="00250E15"/>
    <w:rsid w:val="00253D46"/>
    <w:rsid w:val="002557E7"/>
    <w:rsid w:val="002631E2"/>
    <w:rsid w:val="002654BE"/>
    <w:rsid w:val="00266708"/>
    <w:rsid w:val="00270BE5"/>
    <w:rsid w:val="002774E7"/>
    <w:rsid w:val="00280C1F"/>
    <w:rsid w:val="0028105D"/>
    <w:rsid w:val="00282408"/>
    <w:rsid w:val="002839C1"/>
    <w:rsid w:val="00283D84"/>
    <w:rsid w:val="00285247"/>
    <w:rsid w:val="00290ECD"/>
    <w:rsid w:val="002931A8"/>
    <w:rsid w:val="00293931"/>
    <w:rsid w:val="002B0CDB"/>
    <w:rsid w:val="002B107A"/>
    <w:rsid w:val="002C0918"/>
    <w:rsid w:val="002C436C"/>
    <w:rsid w:val="002C4C55"/>
    <w:rsid w:val="002C76AA"/>
    <w:rsid w:val="002C7DDA"/>
    <w:rsid w:val="002D0BE5"/>
    <w:rsid w:val="002D14A3"/>
    <w:rsid w:val="002D1A18"/>
    <w:rsid w:val="002D337E"/>
    <w:rsid w:val="002D4596"/>
    <w:rsid w:val="002D4C42"/>
    <w:rsid w:val="002D6A3F"/>
    <w:rsid w:val="002E0CDB"/>
    <w:rsid w:val="002E20C7"/>
    <w:rsid w:val="002E29C6"/>
    <w:rsid w:val="002E308D"/>
    <w:rsid w:val="002E3E30"/>
    <w:rsid w:val="002E4878"/>
    <w:rsid w:val="002E6A26"/>
    <w:rsid w:val="002F5891"/>
    <w:rsid w:val="00302D88"/>
    <w:rsid w:val="00304F1E"/>
    <w:rsid w:val="003073D5"/>
    <w:rsid w:val="00311034"/>
    <w:rsid w:val="00313971"/>
    <w:rsid w:val="003163F1"/>
    <w:rsid w:val="0031718D"/>
    <w:rsid w:val="00322318"/>
    <w:rsid w:val="0032583B"/>
    <w:rsid w:val="00325C48"/>
    <w:rsid w:val="00332B3A"/>
    <w:rsid w:val="00333C03"/>
    <w:rsid w:val="00337C36"/>
    <w:rsid w:val="00340F11"/>
    <w:rsid w:val="00341444"/>
    <w:rsid w:val="0034219A"/>
    <w:rsid w:val="003444E6"/>
    <w:rsid w:val="00344EA9"/>
    <w:rsid w:val="00346A3E"/>
    <w:rsid w:val="00346B10"/>
    <w:rsid w:val="003470E8"/>
    <w:rsid w:val="00350325"/>
    <w:rsid w:val="00350605"/>
    <w:rsid w:val="00351242"/>
    <w:rsid w:val="0037201E"/>
    <w:rsid w:val="00372320"/>
    <w:rsid w:val="00377179"/>
    <w:rsid w:val="00377220"/>
    <w:rsid w:val="003841F8"/>
    <w:rsid w:val="003847BF"/>
    <w:rsid w:val="00387BB7"/>
    <w:rsid w:val="00391688"/>
    <w:rsid w:val="00391D29"/>
    <w:rsid w:val="00393106"/>
    <w:rsid w:val="0039359E"/>
    <w:rsid w:val="00393A62"/>
    <w:rsid w:val="00394ABB"/>
    <w:rsid w:val="00395647"/>
    <w:rsid w:val="00395F89"/>
    <w:rsid w:val="003976E9"/>
    <w:rsid w:val="003979D7"/>
    <w:rsid w:val="003A1928"/>
    <w:rsid w:val="003A46FE"/>
    <w:rsid w:val="003A5E87"/>
    <w:rsid w:val="003B0F05"/>
    <w:rsid w:val="003B60EE"/>
    <w:rsid w:val="003C2B1C"/>
    <w:rsid w:val="003C6D9B"/>
    <w:rsid w:val="003D4F42"/>
    <w:rsid w:val="003E17D8"/>
    <w:rsid w:val="003E6226"/>
    <w:rsid w:val="003F0099"/>
    <w:rsid w:val="003F6260"/>
    <w:rsid w:val="003F6326"/>
    <w:rsid w:val="00403D5F"/>
    <w:rsid w:val="00407277"/>
    <w:rsid w:val="00410807"/>
    <w:rsid w:val="00417003"/>
    <w:rsid w:val="00420BA8"/>
    <w:rsid w:val="00421CF2"/>
    <w:rsid w:val="00421FF8"/>
    <w:rsid w:val="00422134"/>
    <w:rsid w:val="00424B20"/>
    <w:rsid w:val="0042559D"/>
    <w:rsid w:val="00425830"/>
    <w:rsid w:val="004274B4"/>
    <w:rsid w:val="00427D20"/>
    <w:rsid w:val="0043098C"/>
    <w:rsid w:val="00437FBA"/>
    <w:rsid w:val="00442CCB"/>
    <w:rsid w:val="00443876"/>
    <w:rsid w:val="00443AB0"/>
    <w:rsid w:val="004440BE"/>
    <w:rsid w:val="00446092"/>
    <w:rsid w:val="00447C83"/>
    <w:rsid w:val="004511D5"/>
    <w:rsid w:val="00454DDC"/>
    <w:rsid w:val="00456FDE"/>
    <w:rsid w:val="00465D79"/>
    <w:rsid w:val="00466E2B"/>
    <w:rsid w:val="0047231F"/>
    <w:rsid w:val="00476BBE"/>
    <w:rsid w:val="00476C63"/>
    <w:rsid w:val="00476EA6"/>
    <w:rsid w:val="0048047C"/>
    <w:rsid w:val="00480CD7"/>
    <w:rsid w:val="00480FB1"/>
    <w:rsid w:val="00481033"/>
    <w:rsid w:val="0048261A"/>
    <w:rsid w:val="004828BE"/>
    <w:rsid w:val="00483D29"/>
    <w:rsid w:val="00484CC2"/>
    <w:rsid w:val="00490E33"/>
    <w:rsid w:val="00495D62"/>
    <w:rsid w:val="00495FF3"/>
    <w:rsid w:val="00496577"/>
    <w:rsid w:val="0049776C"/>
    <w:rsid w:val="004A0964"/>
    <w:rsid w:val="004A18B0"/>
    <w:rsid w:val="004A4EA9"/>
    <w:rsid w:val="004A4FFA"/>
    <w:rsid w:val="004A6A6F"/>
    <w:rsid w:val="004A73A5"/>
    <w:rsid w:val="004A7472"/>
    <w:rsid w:val="004B2A4A"/>
    <w:rsid w:val="004B3706"/>
    <w:rsid w:val="004B3789"/>
    <w:rsid w:val="004B484A"/>
    <w:rsid w:val="004B4993"/>
    <w:rsid w:val="004B50C7"/>
    <w:rsid w:val="004C0416"/>
    <w:rsid w:val="004C160B"/>
    <w:rsid w:val="004C319D"/>
    <w:rsid w:val="004C6AFE"/>
    <w:rsid w:val="004C7D72"/>
    <w:rsid w:val="004D5B23"/>
    <w:rsid w:val="004D7B32"/>
    <w:rsid w:val="004E2A20"/>
    <w:rsid w:val="004E34EF"/>
    <w:rsid w:val="004E47BA"/>
    <w:rsid w:val="004E48B6"/>
    <w:rsid w:val="004E5A0E"/>
    <w:rsid w:val="004F10A9"/>
    <w:rsid w:val="004F17B3"/>
    <w:rsid w:val="004F348F"/>
    <w:rsid w:val="004F4DEE"/>
    <w:rsid w:val="0050223F"/>
    <w:rsid w:val="00504217"/>
    <w:rsid w:val="0050543B"/>
    <w:rsid w:val="00505A9D"/>
    <w:rsid w:val="00507CFF"/>
    <w:rsid w:val="005109F4"/>
    <w:rsid w:val="005120A6"/>
    <w:rsid w:val="005130F6"/>
    <w:rsid w:val="00524021"/>
    <w:rsid w:val="00524B53"/>
    <w:rsid w:val="005357B1"/>
    <w:rsid w:val="00540271"/>
    <w:rsid w:val="00541D87"/>
    <w:rsid w:val="00545061"/>
    <w:rsid w:val="00546DE3"/>
    <w:rsid w:val="00550E06"/>
    <w:rsid w:val="00565385"/>
    <w:rsid w:val="0057018C"/>
    <w:rsid w:val="005726BB"/>
    <w:rsid w:val="005741D6"/>
    <w:rsid w:val="0057599D"/>
    <w:rsid w:val="0057649A"/>
    <w:rsid w:val="00581653"/>
    <w:rsid w:val="00581CEC"/>
    <w:rsid w:val="005851FB"/>
    <w:rsid w:val="005858E7"/>
    <w:rsid w:val="00596508"/>
    <w:rsid w:val="005974BF"/>
    <w:rsid w:val="00597B5B"/>
    <w:rsid w:val="005A0BA8"/>
    <w:rsid w:val="005A18BA"/>
    <w:rsid w:val="005A2911"/>
    <w:rsid w:val="005A2EE2"/>
    <w:rsid w:val="005B3565"/>
    <w:rsid w:val="005B42F8"/>
    <w:rsid w:val="005B5D64"/>
    <w:rsid w:val="005B7546"/>
    <w:rsid w:val="005B7B7B"/>
    <w:rsid w:val="005C0CE8"/>
    <w:rsid w:val="005C4AB8"/>
    <w:rsid w:val="005C5044"/>
    <w:rsid w:val="005C75C7"/>
    <w:rsid w:val="005D3435"/>
    <w:rsid w:val="005D4EE3"/>
    <w:rsid w:val="005E20D4"/>
    <w:rsid w:val="005E37DF"/>
    <w:rsid w:val="005F0138"/>
    <w:rsid w:val="005F023E"/>
    <w:rsid w:val="005F158E"/>
    <w:rsid w:val="005F286B"/>
    <w:rsid w:val="005F53EE"/>
    <w:rsid w:val="0060612F"/>
    <w:rsid w:val="00622EE1"/>
    <w:rsid w:val="006232D3"/>
    <w:rsid w:val="00624B85"/>
    <w:rsid w:val="00625C57"/>
    <w:rsid w:val="00625DCE"/>
    <w:rsid w:val="00627058"/>
    <w:rsid w:val="00630097"/>
    <w:rsid w:val="006306F4"/>
    <w:rsid w:val="00631902"/>
    <w:rsid w:val="00631A4C"/>
    <w:rsid w:val="0064087A"/>
    <w:rsid w:val="00642892"/>
    <w:rsid w:val="00645290"/>
    <w:rsid w:val="00645BAE"/>
    <w:rsid w:val="00646C9D"/>
    <w:rsid w:val="00646CED"/>
    <w:rsid w:val="00647E04"/>
    <w:rsid w:val="006519C2"/>
    <w:rsid w:val="00657421"/>
    <w:rsid w:val="00664436"/>
    <w:rsid w:val="00665D2A"/>
    <w:rsid w:val="00667110"/>
    <w:rsid w:val="006676CB"/>
    <w:rsid w:val="006752C6"/>
    <w:rsid w:val="006856B3"/>
    <w:rsid w:val="00697725"/>
    <w:rsid w:val="00697D19"/>
    <w:rsid w:val="006A140C"/>
    <w:rsid w:val="006A2284"/>
    <w:rsid w:val="006A2D87"/>
    <w:rsid w:val="006A353A"/>
    <w:rsid w:val="006B3792"/>
    <w:rsid w:val="006B5C4F"/>
    <w:rsid w:val="006C26E7"/>
    <w:rsid w:val="006C5BB7"/>
    <w:rsid w:val="006C742D"/>
    <w:rsid w:val="006D148C"/>
    <w:rsid w:val="006D14A8"/>
    <w:rsid w:val="006D3B56"/>
    <w:rsid w:val="006D4178"/>
    <w:rsid w:val="006E0D16"/>
    <w:rsid w:val="006E2A99"/>
    <w:rsid w:val="006E51B0"/>
    <w:rsid w:val="006F2456"/>
    <w:rsid w:val="006F41A6"/>
    <w:rsid w:val="006F5066"/>
    <w:rsid w:val="00700AA1"/>
    <w:rsid w:val="00701FC7"/>
    <w:rsid w:val="00704CF7"/>
    <w:rsid w:val="00705114"/>
    <w:rsid w:val="007140C3"/>
    <w:rsid w:val="00715B33"/>
    <w:rsid w:val="00723F59"/>
    <w:rsid w:val="00724670"/>
    <w:rsid w:val="00733913"/>
    <w:rsid w:val="00752309"/>
    <w:rsid w:val="007524F2"/>
    <w:rsid w:val="0075626A"/>
    <w:rsid w:val="00757DE9"/>
    <w:rsid w:val="00760BE2"/>
    <w:rsid w:val="00760F18"/>
    <w:rsid w:val="00762B3D"/>
    <w:rsid w:val="0076443C"/>
    <w:rsid w:val="00764D95"/>
    <w:rsid w:val="0076541E"/>
    <w:rsid w:val="00766D84"/>
    <w:rsid w:val="00770439"/>
    <w:rsid w:val="007711BE"/>
    <w:rsid w:val="00771440"/>
    <w:rsid w:val="00772E0A"/>
    <w:rsid w:val="00773B9E"/>
    <w:rsid w:val="00777567"/>
    <w:rsid w:val="00780F40"/>
    <w:rsid w:val="00786D80"/>
    <w:rsid w:val="0078752D"/>
    <w:rsid w:val="0079765F"/>
    <w:rsid w:val="007A4832"/>
    <w:rsid w:val="007A6EF9"/>
    <w:rsid w:val="007A71CE"/>
    <w:rsid w:val="007B7974"/>
    <w:rsid w:val="007C27C0"/>
    <w:rsid w:val="007C4CA6"/>
    <w:rsid w:val="007C5170"/>
    <w:rsid w:val="007C7927"/>
    <w:rsid w:val="007C7980"/>
    <w:rsid w:val="007D5DDD"/>
    <w:rsid w:val="007E34BF"/>
    <w:rsid w:val="007E3A6F"/>
    <w:rsid w:val="007E51E7"/>
    <w:rsid w:val="007E753F"/>
    <w:rsid w:val="007F1E6B"/>
    <w:rsid w:val="007F4729"/>
    <w:rsid w:val="007F4F4B"/>
    <w:rsid w:val="007F66CD"/>
    <w:rsid w:val="00802945"/>
    <w:rsid w:val="00803330"/>
    <w:rsid w:val="0081105C"/>
    <w:rsid w:val="00821A4E"/>
    <w:rsid w:val="008226C2"/>
    <w:rsid w:val="00825A4B"/>
    <w:rsid w:val="00830F85"/>
    <w:rsid w:val="00833709"/>
    <w:rsid w:val="0083490B"/>
    <w:rsid w:val="00834C70"/>
    <w:rsid w:val="008355B6"/>
    <w:rsid w:val="00836CEC"/>
    <w:rsid w:val="008407BB"/>
    <w:rsid w:val="0084129A"/>
    <w:rsid w:val="00842A4E"/>
    <w:rsid w:val="008441D6"/>
    <w:rsid w:val="00847E44"/>
    <w:rsid w:val="00850617"/>
    <w:rsid w:val="00850C80"/>
    <w:rsid w:val="00852021"/>
    <w:rsid w:val="00852CF5"/>
    <w:rsid w:val="00854B43"/>
    <w:rsid w:val="00856060"/>
    <w:rsid w:val="00856DAB"/>
    <w:rsid w:val="00857796"/>
    <w:rsid w:val="008578D4"/>
    <w:rsid w:val="008601F2"/>
    <w:rsid w:val="0087081E"/>
    <w:rsid w:val="00872C5B"/>
    <w:rsid w:val="00874473"/>
    <w:rsid w:val="00877841"/>
    <w:rsid w:val="00877F94"/>
    <w:rsid w:val="00881065"/>
    <w:rsid w:val="008828D9"/>
    <w:rsid w:val="008850B6"/>
    <w:rsid w:val="00886F9D"/>
    <w:rsid w:val="00890723"/>
    <w:rsid w:val="0089191E"/>
    <w:rsid w:val="00896723"/>
    <w:rsid w:val="008975FA"/>
    <w:rsid w:val="008A3F6C"/>
    <w:rsid w:val="008B1093"/>
    <w:rsid w:val="008B7F69"/>
    <w:rsid w:val="008D33E7"/>
    <w:rsid w:val="008E1B8C"/>
    <w:rsid w:val="008E5D04"/>
    <w:rsid w:val="008E639A"/>
    <w:rsid w:val="008F22FA"/>
    <w:rsid w:val="008F2A33"/>
    <w:rsid w:val="008F3798"/>
    <w:rsid w:val="008F4AC1"/>
    <w:rsid w:val="008F552E"/>
    <w:rsid w:val="008F6118"/>
    <w:rsid w:val="008F7127"/>
    <w:rsid w:val="00900CA5"/>
    <w:rsid w:val="009035A5"/>
    <w:rsid w:val="009044C8"/>
    <w:rsid w:val="009054DE"/>
    <w:rsid w:val="00906BF8"/>
    <w:rsid w:val="00912076"/>
    <w:rsid w:val="00912DD1"/>
    <w:rsid w:val="00913178"/>
    <w:rsid w:val="0091326D"/>
    <w:rsid w:val="00913A88"/>
    <w:rsid w:val="00920D31"/>
    <w:rsid w:val="0092249E"/>
    <w:rsid w:val="00924BB5"/>
    <w:rsid w:val="009374AE"/>
    <w:rsid w:val="009421D1"/>
    <w:rsid w:val="009439C8"/>
    <w:rsid w:val="009442D3"/>
    <w:rsid w:val="009475A9"/>
    <w:rsid w:val="00953734"/>
    <w:rsid w:val="00961FAD"/>
    <w:rsid w:val="00965824"/>
    <w:rsid w:val="00970FF8"/>
    <w:rsid w:val="00972DB7"/>
    <w:rsid w:val="00973699"/>
    <w:rsid w:val="00976449"/>
    <w:rsid w:val="009801F7"/>
    <w:rsid w:val="009816C4"/>
    <w:rsid w:val="00981B0B"/>
    <w:rsid w:val="00985F13"/>
    <w:rsid w:val="00985F1C"/>
    <w:rsid w:val="00986470"/>
    <w:rsid w:val="009868B0"/>
    <w:rsid w:val="00994620"/>
    <w:rsid w:val="009972C1"/>
    <w:rsid w:val="009A7459"/>
    <w:rsid w:val="009B2AEE"/>
    <w:rsid w:val="009B3E2A"/>
    <w:rsid w:val="009C092C"/>
    <w:rsid w:val="009C2CB5"/>
    <w:rsid w:val="009C3061"/>
    <w:rsid w:val="009C32B0"/>
    <w:rsid w:val="009C462A"/>
    <w:rsid w:val="009D167D"/>
    <w:rsid w:val="009E3342"/>
    <w:rsid w:val="009E7409"/>
    <w:rsid w:val="009F2688"/>
    <w:rsid w:val="009F2C78"/>
    <w:rsid w:val="009F5CE0"/>
    <w:rsid w:val="009F65CD"/>
    <w:rsid w:val="00A02431"/>
    <w:rsid w:val="00A06996"/>
    <w:rsid w:val="00A078D8"/>
    <w:rsid w:val="00A11079"/>
    <w:rsid w:val="00A11267"/>
    <w:rsid w:val="00A1343C"/>
    <w:rsid w:val="00A232A4"/>
    <w:rsid w:val="00A31D8C"/>
    <w:rsid w:val="00A32941"/>
    <w:rsid w:val="00A356D7"/>
    <w:rsid w:val="00A41028"/>
    <w:rsid w:val="00A41799"/>
    <w:rsid w:val="00A71499"/>
    <w:rsid w:val="00A71E76"/>
    <w:rsid w:val="00A73175"/>
    <w:rsid w:val="00A731F7"/>
    <w:rsid w:val="00A73EF2"/>
    <w:rsid w:val="00A74BB0"/>
    <w:rsid w:val="00A752FE"/>
    <w:rsid w:val="00A77E16"/>
    <w:rsid w:val="00A83A72"/>
    <w:rsid w:val="00A83DD1"/>
    <w:rsid w:val="00A85D8E"/>
    <w:rsid w:val="00A86524"/>
    <w:rsid w:val="00A87B31"/>
    <w:rsid w:val="00A92533"/>
    <w:rsid w:val="00A93933"/>
    <w:rsid w:val="00AA13A2"/>
    <w:rsid w:val="00AA14D6"/>
    <w:rsid w:val="00AB3643"/>
    <w:rsid w:val="00AB717A"/>
    <w:rsid w:val="00AC08DA"/>
    <w:rsid w:val="00AC4D54"/>
    <w:rsid w:val="00AC71CA"/>
    <w:rsid w:val="00AD1FD3"/>
    <w:rsid w:val="00AD3777"/>
    <w:rsid w:val="00AD6022"/>
    <w:rsid w:val="00AE21C0"/>
    <w:rsid w:val="00AE6905"/>
    <w:rsid w:val="00AE744F"/>
    <w:rsid w:val="00AF31B1"/>
    <w:rsid w:val="00AF5A79"/>
    <w:rsid w:val="00B00BB9"/>
    <w:rsid w:val="00B01277"/>
    <w:rsid w:val="00B0253E"/>
    <w:rsid w:val="00B07717"/>
    <w:rsid w:val="00B122FC"/>
    <w:rsid w:val="00B14B9B"/>
    <w:rsid w:val="00B153F9"/>
    <w:rsid w:val="00B1594E"/>
    <w:rsid w:val="00B21572"/>
    <w:rsid w:val="00B24C32"/>
    <w:rsid w:val="00B27200"/>
    <w:rsid w:val="00B31C22"/>
    <w:rsid w:val="00B34355"/>
    <w:rsid w:val="00B37028"/>
    <w:rsid w:val="00B41E81"/>
    <w:rsid w:val="00B42D36"/>
    <w:rsid w:val="00B4758B"/>
    <w:rsid w:val="00B478B8"/>
    <w:rsid w:val="00B56118"/>
    <w:rsid w:val="00B641F6"/>
    <w:rsid w:val="00B6609F"/>
    <w:rsid w:val="00B6696D"/>
    <w:rsid w:val="00B66FCE"/>
    <w:rsid w:val="00B67D28"/>
    <w:rsid w:val="00B80148"/>
    <w:rsid w:val="00B83A57"/>
    <w:rsid w:val="00B86EC0"/>
    <w:rsid w:val="00B90DB7"/>
    <w:rsid w:val="00B965D1"/>
    <w:rsid w:val="00BA1AA2"/>
    <w:rsid w:val="00BB1498"/>
    <w:rsid w:val="00BB411F"/>
    <w:rsid w:val="00BB440C"/>
    <w:rsid w:val="00BB7A9E"/>
    <w:rsid w:val="00BC55C8"/>
    <w:rsid w:val="00BD02F3"/>
    <w:rsid w:val="00BD117B"/>
    <w:rsid w:val="00BD77AE"/>
    <w:rsid w:val="00BD7826"/>
    <w:rsid w:val="00BD7CB5"/>
    <w:rsid w:val="00BE3522"/>
    <w:rsid w:val="00BF0558"/>
    <w:rsid w:val="00BF05D9"/>
    <w:rsid w:val="00BF0E92"/>
    <w:rsid w:val="00BF1145"/>
    <w:rsid w:val="00BF1E47"/>
    <w:rsid w:val="00BF2764"/>
    <w:rsid w:val="00BF5B3B"/>
    <w:rsid w:val="00C00AAF"/>
    <w:rsid w:val="00C038C2"/>
    <w:rsid w:val="00C05282"/>
    <w:rsid w:val="00C075E8"/>
    <w:rsid w:val="00C07730"/>
    <w:rsid w:val="00C11CC7"/>
    <w:rsid w:val="00C13C0C"/>
    <w:rsid w:val="00C1672E"/>
    <w:rsid w:val="00C16FAE"/>
    <w:rsid w:val="00C2036D"/>
    <w:rsid w:val="00C22B14"/>
    <w:rsid w:val="00C26389"/>
    <w:rsid w:val="00C27BFE"/>
    <w:rsid w:val="00C3554B"/>
    <w:rsid w:val="00C523BE"/>
    <w:rsid w:val="00C52C74"/>
    <w:rsid w:val="00C53E50"/>
    <w:rsid w:val="00C57914"/>
    <w:rsid w:val="00C57DEB"/>
    <w:rsid w:val="00C619D2"/>
    <w:rsid w:val="00C61BB0"/>
    <w:rsid w:val="00C67AEE"/>
    <w:rsid w:val="00C704DE"/>
    <w:rsid w:val="00C72439"/>
    <w:rsid w:val="00C731EB"/>
    <w:rsid w:val="00C73FE3"/>
    <w:rsid w:val="00C7523A"/>
    <w:rsid w:val="00C7682F"/>
    <w:rsid w:val="00C77D8B"/>
    <w:rsid w:val="00C8195C"/>
    <w:rsid w:val="00C83579"/>
    <w:rsid w:val="00C848B1"/>
    <w:rsid w:val="00C84B7A"/>
    <w:rsid w:val="00C85398"/>
    <w:rsid w:val="00C85A4A"/>
    <w:rsid w:val="00C86A8A"/>
    <w:rsid w:val="00C9267A"/>
    <w:rsid w:val="00C92775"/>
    <w:rsid w:val="00C9545D"/>
    <w:rsid w:val="00C95B59"/>
    <w:rsid w:val="00C95D5A"/>
    <w:rsid w:val="00C95E32"/>
    <w:rsid w:val="00C962DE"/>
    <w:rsid w:val="00CA736F"/>
    <w:rsid w:val="00CB314A"/>
    <w:rsid w:val="00CB3BF6"/>
    <w:rsid w:val="00CB420C"/>
    <w:rsid w:val="00CB6A38"/>
    <w:rsid w:val="00CC167E"/>
    <w:rsid w:val="00CC1C83"/>
    <w:rsid w:val="00CC72E6"/>
    <w:rsid w:val="00CD4987"/>
    <w:rsid w:val="00CD57DD"/>
    <w:rsid w:val="00CE0D19"/>
    <w:rsid w:val="00CF0840"/>
    <w:rsid w:val="00D00E92"/>
    <w:rsid w:val="00D03705"/>
    <w:rsid w:val="00D0645E"/>
    <w:rsid w:val="00D064AE"/>
    <w:rsid w:val="00D06C9D"/>
    <w:rsid w:val="00D10CE0"/>
    <w:rsid w:val="00D14B80"/>
    <w:rsid w:val="00D1505D"/>
    <w:rsid w:val="00D15916"/>
    <w:rsid w:val="00D20023"/>
    <w:rsid w:val="00D20FC4"/>
    <w:rsid w:val="00D220F1"/>
    <w:rsid w:val="00D22C39"/>
    <w:rsid w:val="00D24B08"/>
    <w:rsid w:val="00D26123"/>
    <w:rsid w:val="00D31F4A"/>
    <w:rsid w:val="00D32250"/>
    <w:rsid w:val="00D32B25"/>
    <w:rsid w:val="00D3450A"/>
    <w:rsid w:val="00D34D51"/>
    <w:rsid w:val="00D35825"/>
    <w:rsid w:val="00D45FBD"/>
    <w:rsid w:val="00D51A14"/>
    <w:rsid w:val="00D52F5E"/>
    <w:rsid w:val="00D615F3"/>
    <w:rsid w:val="00D62A71"/>
    <w:rsid w:val="00D63887"/>
    <w:rsid w:val="00D67403"/>
    <w:rsid w:val="00D714A8"/>
    <w:rsid w:val="00D71E36"/>
    <w:rsid w:val="00D74349"/>
    <w:rsid w:val="00D808B5"/>
    <w:rsid w:val="00D82424"/>
    <w:rsid w:val="00D83EE8"/>
    <w:rsid w:val="00D84D7F"/>
    <w:rsid w:val="00D85B1E"/>
    <w:rsid w:val="00D85B5D"/>
    <w:rsid w:val="00D875D7"/>
    <w:rsid w:val="00D906AD"/>
    <w:rsid w:val="00D95122"/>
    <w:rsid w:val="00D97889"/>
    <w:rsid w:val="00DA19B0"/>
    <w:rsid w:val="00DA3DA2"/>
    <w:rsid w:val="00DA534A"/>
    <w:rsid w:val="00DA54F9"/>
    <w:rsid w:val="00DA6D0E"/>
    <w:rsid w:val="00DB19F2"/>
    <w:rsid w:val="00DC150A"/>
    <w:rsid w:val="00DC37A8"/>
    <w:rsid w:val="00DC3800"/>
    <w:rsid w:val="00DC55EF"/>
    <w:rsid w:val="00DC6047"/>
    <w:rsid w:val="00DC6705"/>
    <w:rsid w:val="00DC74CB"/>
    <w:rsid w:val="00DC7A90"/>
    <w:rsid w:val="00DD4141"/>
    <w:rsid w:val="00DE1C64"/>
    <w:rsid w:val="00DE1D84"/>
    <w:rsid w:val="00DE357B"/>
    <w:rsid w:val="00DE68F0"/>
    <w:rsid w:val="00DF0CEC"/>
    <w:rsid w:val="00DF6517"/>
    <w:rsid w:val="00DF7303"/>
    <w:rsid w:val="00E018D6"/>
    <w:rsid w:val="00E03663"/>
    <w:rsid w:val="00E03B51"/>
    <w:rsid w:val="00E052DA"/>
    <w:rsid w:val="00E0691E"/>
    <w:rsid w:val="00E079B0"/>
    <w:rsid w:val="00E12177"/>
    <w:rsid w:val="00E22056"/>
    <w:rsid w:val="00E25DF7"/>
    <w:rsid w:val="00E2651B"/>
    <w:rsid w:val="00E31518"/>
    <w:rsid w:val="00E32E5C"/>
    <w:rsid w:val="00E372BA"/>
    <w:rsid w:val="00E37EAF"/>
    <w:rsid w:val="00E418F5"/>
    <w:rsid w:val="00E428DA"/>
    <w:rsid w:val="00E430C4"/>
    <w:rsid w:val="00E47085"/>
    <w:rsid w:val="00E52896"/>
    <w:rsid w:val="00E53C1A"/>
    <w:rsid w:val="00E5509E"/>
    <w:rsid w:val="00E56742"/>
    <w:rsid w:val="00E5687D"/>
    <w:rsid w:val="00E609C3"/>
    <w:rsid w:val="00E63410"/>
    <w:rsid w:val="00E65F78"/>
    <w:rsid w:val="00E7015B"/>
    <w:rsid w:val="00E7144C"/>
    <w:rsid w:val="00E73304"/>
    <w:rsid w:val="00E738E6"/>
    <w:rsid w:val="00E807D7"/>
    <w:rsid w:val="00E817A6"/>
    <w:rsid w:val="00E8302F"/>
    <w:rsid w:val="00E832B6"/>
    <w:rsid w:val="00E8341F"/>
    <w:rsid w:val="00E84130"/>
    <w:rsid w:val="00E8427C"/>
    <w:rsid w:val="00E84941"/>
    <w:rsid w:val="00E91FE5"/>
    <w:rsid w:val="00E938C7"/>
    <w:rsid w:val="00E93F10"/>
    <w:rsid w:val="00E962D7"/>
    <w:rsid w:val="00E96C8E"/>
    <w:rsid w:val="00EA032F"/>
    <w:rsid w:val="00EA29E3"/>
    <w:rsid w:val="00EA2FF4"/>
    <w:rsid w:val="00EA662E"/>
    <w:rsid w:val="00EA7A3A"/>
    <w:rsid w:val="00EB3120"/>
    <w:rsid w:val="00EB3A80"/>
    <w:rsid w:val="00EB6002"/>
    <w:rsid w:val="00EB6716"/>
    <w:rsid w:val="00EB7023"/>
    <w:rsid w:val="00EC1495"/>
    <w:rsid w:val="00EC1C49"/>
    <w:rsid w:val="00EC1C85"/>
    <w:rsid w:val="00EC5344"/>
    <w:rsid w:val="00EC7EC2"/>
    <w:rsid w:val="00ED2930"/>
    <w:rsid w:val="00ED4E77"/>
    <w:rsid w:val="00ED5DBE"/>
    <w:rsid w:val="00EE2828"/>
    <w:rsid w:val="00EE3114"/>
    <w:rsid w:val="00EE6EFC"/>
    <w:rsid w:val="00EF0493"/>
    <w:rsid w:val="00EF14D4"/>
    <w:rsid w:val="00EF54D7"/>
    <w:rsid w:val="00F01F3D"/>
    <w:rsid w:val="00F07130"/>
    <w:rsid w:val="00F07D92"/>
    <w:rsid w:val="00F07DE1"/>
    <w:rsid w:val="00F12D44"/>
    <w:rsid w:val="00F12F14"/>
    <w:rsid w:val="00F13D62"/>
    <w:rsid w:val="00F16877"/>
    <w:rsid w:val="00F177D8"/>
    <w:rsid w:val="00F2391F"/>
    <w:rsid w:val="00F27274"/>
    <w:rsid w:val="00F32991"/>
    <w:rsid w:val="00F33818"/>
    <w:rsid w:val="00F33C0E"/>
    <w:rsid w:val="00F379FF"/>
    <w:rsid w:val="00F40407"/>
    <w:rsid w:val="00F419DF"/>
    <w:rsid w:val="00F456D4"/>
    <w:rsid w:val="00F46852"/>
    <w:rsid w:val="00F50B71"/>
    <w:rsid w:val="00F519EB"/>
    <w:rsid w:val="00F53BF9"/>
    <w:rsid w:val="00F55FFF"/>
    <w:rsid w:val="00F634DB"/>
    <w:rsid w:val="00F643EF"/>
    <w:rsid w:val="00F64B05"/>
    <w:rsid w:val="00F6547F"/>
    <w:rsid w:val="00F66C58"/>
    <w:rsid w:val="00F7041A"/>
    <w:rsid w:val="00F734C1"/>
    <w:rsid w:val="00F84388"/>
    <w:rsid w:val="00F86AB4"/>
    <w:rsid w:val="00F935C7"/>
    <w:rsid w:val="00F951CB"/>
    <w:rsid w:val="00FA1FE8"/>
    <w:rsid w:val="00FA2C9D"/>
    <w:rsid w:val="00FA5298"/>
    <w:rsid w:val="00FA6B9F"/>
    <w:rsid w:val="00FB3973"/>
    <w:rsid w:val="00FB466D"/>
    <w:rsid w:val="00FB48FD"/>
    <w:rsid w:val="00FB4A6F"/>
    <w:rsid w:val="00FB5367"/>
    <w:rsid w:val="00FB56CB"/>
    <w:rsid w:val="00FB6920"/>
    <w:rsid w:val="00FC27A1"/>
    <w:rsid w:val="00FC463F"/>
    <w:rsid w:val="00FC67BB"/>
    <w:rsid w:val="00FC769A"/>
    <w:rsid w:val="00FC78BE"/>
    <w:rsid w:val="00FD0358"/>
    <w:rsid w:val="00FD0DB5"/>
    <w:rsid w:val="00FD34C7"/>
    <w:rsid w:val="00FD39CE"/>
    <w:rsid w:val="00FE05EB"/>
    <w:rsid w:val="00FE0EF3"/>
    <w:rsid w:val="00FE18A8"/>
    <w:rsid w:val="00FE528D"/>
    <w:rsid w:val="00FF33A9"/>
    <w:rsid w:val="00FF345C"/>
    <w:rsid w:val="00FF5573"/>
    <w:rsid w:val="00FF5929"/>
    <w:rsid w:val="00FF6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247A1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3A6F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55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817A6"/>
    <w:pPr>
      <w:tabs>
        <w:tab w:val="center" w:pos="4419"/>
        <w:tab w:val="right" w:pos="8838"/>
      </w:tabs>
    </w:pPr>
  </w:style>
  <w:style w:type="character" w:customStyle="1" w:styleId="a5">
    <w:name w:val="ヘッダー (文字)"/>
    <w:basedOn w:val="a0"/>
    <w:link w:val="a4"/>
    <w:uiPriority w:val="99"/>
    <w:rsid w:val="00E817A6"/>
  </w:style>
  <w:style w:type="paragraph" w:styleId="a6">
    <w:name w:val="footer"/>
    <w:basedOn w:val="a"/>
    <w:link w:val="a7"/>
    <w:uiPriority w:val="99"/>
    <w:unhideWhenUsed/>
    <w:rsid w:val="00E817A6"/>
    <w:pPr>
      <w:tabs>
        <w:tab w:val="center" w:pos="4419"/>
        <w:tab w:val="right" w:pos="8838"/>
      </w:tabs>
    </w:pPr>
  </w:style>
  <w:style w:type="character" w:customStyle="1" w:styleId="a7">
    <w:name w:val="フッター (文字)"/>
    <w:basedOn w:val="a0"/>
    <w:link w:val="a6"/>
    <w:uiPriority w:val="99"/>
    <w:rsid w:val="00E817A6"/>
  </w:style>
  <w:style w:type="character" w:styleId="a8">
    <w:name w:val="annotation reference"/>
    <w:basedOn w:val="a0"/>
    <w:uiPriority w:val="99"/>
    <w:semiHidden/>
    <w:unhideWhenUsed/>
    <w:rsid w:val="00003A8B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003A8B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003A8B"/>
  </w:style>
  <w:style w:type="paragraph" w:styleId="ab">
    <w:name w:val="annotation subject"/>
    <w:basedOn w:val="a9"/>
    <w:next w:val="a9"/>
    <w:link w:val="ac"/>
    <w:uiPriority w:val="99"/>
    <w:semiHidden/>
    <w:unhideWhenUsed/>
    <w:rsid w:val="00003A8B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003A8B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003A8B"/>
    <w:rPr>
      <w:rFonts w:ascii="ヒラギノ角ゴ ProN W3" w:eastAsia="ヒラギノ角ゴ ProN W3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003A8B"/>
    <w:rPr>
      <w:rFonts w:ascii="ヒラギノ角ゴ ProN W3" w:eastAsia="ヒラギノ角ゴ ProN W3"/>
      <w:sz w:val="18"/>
      <w:szCs w:val="18"/>
    </w:rPr>
  </w:style>
  <w:style w:type="paragraph" w:styleId="af">
    <w:name w:val="Revision"/>
    <w:hidden/>
    <w:uiPriority w:val="99"/>
    <w:semiHidden/>
    <w:rsid w:val="001E7249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327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5</Words>
  <Characters>1854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10-27T12:48:00Z</dcterms:created>
  <dcterms:modified xsi:type="dcterms:W3CDTF">2024-01-23T13:02:00Z</dcterms:modified>
</cp:coreProperties>
</file>